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2377"/>
        <w:gridCol w:w="2374"/>
        <w:gridCol w:w="9"/>
        <w:gridCol w:w="2369"/>
        <w:gridCol w:w="6"/>
        <w:gridCol w:w="9"/>
        <w:gridCol w:w="2363"/>
        <w:gridCol w:w="6"/>
        <w:gridCol w:w="14"/>
        <w:gridCol w:w="2357"/>
        <w:gridCol w:w="9"/>
        <w:gridCol w:w="17"/>
      </w:tblGrid>
      <w:tr w:rsidR="008A02E3" w:rsidRPr="00486640" w14:paraId="5295D8B0" w14:textId="77777777" w:rsidTr="00F76B6A">
        <w:trPr>
          <w:gridAfter w:val="1"/>
          <w:wAfter w:w="6" w:type="pct"/>
          <w:cantSplit/>
          <w:trHeight w:val="567"/>
          <w:tblHeader/>
        </w:trPr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71AAE3" w14:textId="03D42A95" w:rsidR="008A02E3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Group</w:t>
            </w:r>
          </w:p>
        </w:tc>
        <w:tc>
          <w:tcPr>
            <w:tcW w:w="83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7BB072" w14:textId="37E3F281" w:rsidR="008A02E3" w:rsidRPr="00486640" w:rsidRDefault="008A02E3" w:rsidP="00357AA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83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2CC0FB" w14:textId="77777777" w:rsidR="008A02E3" w:rsidRPr="00486640" w:rsidRDefault="008A02E3" w:rsidP="00357AA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ollow up (months)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0F44688" w14:textId="77777777" w:rsidR="008A02E3" w:rsidRPr="00486640" w:rsidRDefault="008A02E3" w:rsidP="00357AA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M</w:t>
            </w:r>
            <w:r w:rsidRPr="00486640">
              <w:rPr>
                <w:rFonts w:ascii="Arial" w:hAnsi="Arial" w:cs="Arial"/>
                <w:b/>
                <w:bCs/>
                <w:sz w:val="16"/>
                <w:szCs w:val="16"/>
              </w:rPr>
              <w:t>ortality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42B815" w14:textId="77777777" w:rsidR="008A02E3" w:rsidRPr="00486640" w:rsidRDefault="008A02E3" w:rsidP="00357AA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hAnsi="Arial" w:cs="Arial"/>
                <w:b/>
                <w:bCs/>
                <w:sz w:val="16"/>
                <w:szCs w:val="16"/>
              </w:rPr>
              <w:t>MACEs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9CCDF4" w14:textId="77777777" w:rsidR="008A02E3" w:rsidRPr="00486640" w:rsidRDefault="008A02E3" w:rsidP="00357AA1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hAnsi="Arial" w:cs="Arial"/>
                <w:b/>
                <w:bCs/>
                <w:sz w:val="16"/>
                <w:szCs w:val="16"/>
              </w:rPr>
              <w:t>SAEs</w:t>
            </w:r>
          </w:p>
        </w:tc>
      </w:tr>
      <w:tr w:rsidR="008A02E3" w:rsidRPr="00486640" w14:paraId="7C87F8E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4BC262C9" w14:textId="4F0F1739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>Overall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9A6C9FA" w14:textId="307092E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F77F40">
              <w:rPr>
                <w:rFonts w:ascii="Arial" w:hAnsi="Arial" w:cs="Arial"/>
                <w:bCs/>
                <w:sz w:val="13"/>
                <w:szCs w:val="13"/>
              </w:rPr>
              <w:t>–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6E9F673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 xml:space="preserve">≤ </w:t>
            </w:r>
            <w:r>
              <w:rPr>
                <w:rFonts w:ascii="Arial" w:hAnsi="Arial" w:cs="Arial"/>
                <w:bCs/>
                <w:sz w:val="16"/>
                <w:szCs w:val="16"/>
              </w:rPr>
              <w:t>6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7446A7C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8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55A05DF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3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04423F6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1</w:t>
            </w:r>
          </w:p>
        </w:tc>
      </w:tr>
      <w:tr w:rsidR="008A02E3" w:rsidRPr="00486640" w14:paraId="4C44B7E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4766BE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763F077" w14:textId="7B5484C5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200CAA2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0E9228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404</w:t>
            </w:r>
          </w:p>
        </w:tc>
        <w:tc>
          <w:tcPr>
            <w:tcW w:w="832" w:type="pct"/>
            <w:gridSpan w:val="3"/>
            <w:vAlign w:val="center"/>
          </w:tcPr>
          <w:p w14:paraId="2ADDF53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89</w:t>
            </w:r>
          </w:p>
        </w:tc>
        <w:tc>
          <w:tcPr>
            <w:tcW w:w="833" w:type="pct"/>
            <w:gridSpan w:val="3"/>
            <w:vAlign w:val="center"/>
          </w:tcPr>
          <w:p w14:paraId="201477C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33</w:t>
            </w:r>
          </w:p>
        </w:tc>
      </w:tr>
      <w:tr w:rsidR="008A02E3" w:rsidRPr="00486640" w14:paraId="2D2E6565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40DED39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34F2CBA" w14:textId="7E16844F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F7383F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5D9A242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8 [0.59, 1.32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D6A987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95 [0.69, 1.30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7D68811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10 [0.84, 1.44]</w:t>
            </w:r>
          </w:p>
        </w:tc>
      </w:tr>
      <w:tr w:rsidR="008A02E3" w:rsidRPr="00486640" w14:paraId="38247CD8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1DD2426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7F49327" w14:textId="3F6842AA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CBE399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8B49B2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5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3B097E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6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08BF90D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0</w:t>
            </w:r>
          </w:p>
        </w:tc>
      </w:tr>
      <w:tr w:rsidR="008A02E3" w:rsidRPr="00486640" w14:paraId="0BC8B055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668CD4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AD64428" w14:textId="264B6B86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39019CA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DE2AE2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410</w:t>
            </w:r>
          </w:p>
        </w:tc>
        <w:tc>
          <w:tcPr>
            <w:tcW w:w="832" w:type="pct"/>
            <w:gridSpan w:val="3"/>
            <w:vAlign w:val="center"/>
          </w:tcPr>
          <w:p w14:paraId="4C3EA8B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41</w:t>
            </w:r>
          </w:p>
        </w:tc>
        <w:tc>
          <w:tcPr>
            <w:tcW w:w="833" w:type="pct"/>
            <w:gridSpan w:val="3"/>
            <w:vAlign w:val="center"/>
          </w:tcPr>
          <w:p w14:paraId="1ADC2D7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760</w:t>
            </w:r>
          </w:p>
        </w:tc>
      </w:tr>
      <w:tr w:rsidR="008A02E3" w:rsidRPr="00486640" w14:paraId="20B8E707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1240DDA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D2163A7" w14:textId="6D989960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4F8CF0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082B968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4 [0.47, 1.15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B39FE6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6 [0.67, 1.11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AE07A1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7 [0.66, 1.14]</w:t>
            </w:r>
          </w:p>
        </w:tc>
      </w:tr>
      <w:tr w:rsidR="008A02E3" w:rsidRPr="00486640" w14:paraId="3C730177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0DD7D4E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083B821" w14:textId="5D8336BD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83BB9D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655E7B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8A82E0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6FB943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54557CD0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A7E8A2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30BFE23" w14:textId="2C0FF032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1E21384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B78615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44</w:t>
            </w:r>
          </w:p>
        </w:tc>
        <w:tc>
          <w:tcPr>
            <w:tcW w:w="832" w:type="pct"/>
            <w:gridSpan w:val="3"/>
            <w:vAlign w:val="center"/>
          </w:tcPr>
          <w:p w14:paraId="543B423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90</w:t>
            </w:r>
          </w:p>
        </w:tc>
        <w:tc>
          <w:tcPr>
            <w:tcW w:w="833" w:type="pct"/>
            <w:gridSpan w:val="3"/>
            <w:vAlign w:val="center"/>
          </w:tcPr>
          <w:p w14:paraId="0068ECE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7</w:t>
            </w:r>
          </w:p>
        </w:tc>
      </w:tr>
      <w:tr w:rsidR="008A02E3" w:rsidRPr="00486640" w14:paraId="5AA613A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694F119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6EA20D0E" w14:textId="6387BC4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59DBC3F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5EFA2B4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58 [0.41, 0.82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E5A49D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58 [0.29, 1.15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28D0505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40 [1.08, 1.82]</w:t>
            </w:r>
          </w:p>
        </w:tc>
      </w:tr>
      <w:tr w:rsidR="008A02E3" w:rsidRPr="005E199D" w14:paraId="077D45F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1788E1B" w14:textId="74E5ECCF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HF type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7344A411" w14:textId="1961A16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I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schemic 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HF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2B57222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48C6F7E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6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42063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398D944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</w:tr>
      <w:tr w:rsidR="008A02E3" w:rsidRPr="005E199D" w14:paraId="3EF86AA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D2EBC3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BF147ED" w14:textId="18F07E6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261485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920BAD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D7263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26</w:t>
            </w:r>
          </w:p>
        </w:tc>
        <w:tc>
          <w:tcPr>
            <w:tcW w:w="832" w:type="pct"/>
            <w:gridSpan w:val="3"/>
            <w:vAlign w:val="center"/>
          </w:tcPr>
          <w:p w14:paraId="47ABF13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98</w:t>
            </w:r>
          </w:p>
        </w:tc>
        <w:tc>
          <w:tcPr>
            <w:tcW w:w="833" w:type="pct"/>
            <w:gridSpan w:val="3"/>
            <w:vAlign w:val="center"/>
          </w:tcPr>
          <w:p w14:paraId="2A52A1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19</w:t>
            </w:r>
          </w:p>
        </w:tc>
      </w:tr>
      <w:tr w:rsidR="008A02E3" w:rsidRPr="005E199D" w14:paraId="0152F80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F52ED5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B204BBA" w14:textId="64F67E2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1060E3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605C202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D7263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2 [0.34, 1.1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94B7A8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5 [0.45, 1.25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FA7541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90 [0.48, 1.71]</w:t>
            </w:r>
          </w:p>
        </w:tc>
      </w:tr>
      <w:tr w:rsidR="008A02E3" w:rsidRPr="005E199D" w14:paraId="2CF890D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668013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7016155" w14:textId="0B682BE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AFFD65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3CEB2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BA0E6B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56C05E9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</w:tr>
      <w:tr w:rsidR="008A02E3" w:rsidRPr="005E199D" w14:paraId="709DA1A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E168A2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6D9F387" w14:textId="4F03C12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260774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9CDCF7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97</w:t>
            </w:r>
          </w:p>
        </w:tc>
        <w:tc>
          <w:tcPr>
            <w:tcW w:w="832" w:type="pct"/>
            <w:gridSpan w:val="3"/>
            <w:vAlign w:val="center"/>
          </w:tcPr>
          <w:p w14:paraId="779BEF4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27</w:t>
            </w:r>
          </w:p>
        </w:tc>
        <w:tc>
          <w:tcPr>
            <w:tcW w:w="833" w:type="pct"/>
            <w:gridSpan w:val="3"/>
            <w:vAlign w:val="center"/>
          </w:tcPr>
          <w:p w14:paraId="343858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68</w:t>
            </w:r>
          </w:p>
        </w:tc>
      </w:tr>
      <w:tr w:rsidR="008A02E3" w:rsidRPr="005E199D" w14:paraId="73DAE05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65BD25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A4E814A" w14:textId="21BFCE5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0C2F1F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1CA45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0 [0.31, 1.14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7D0DB3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59 [0.39, 0.88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2766A5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90 [0.56, 1.45]</w:t>
            </w:r>
          </w:p>
        </w:tc>
      </w:tr>
      <w:tr w:rsidR="008A02E3" w:rsidRPr="005E199D" w14:paraId="04FE3C6E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521A51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EDCC3FE" w14:textId="1BA0712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657BA3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E8FD3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EA287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3C3CD6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0B40A2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8AAE14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860FD76" w14:textId="26C6EE2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BE865D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D98D2D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59</w:t>
            </w:r>
          </w:p>
        </w:tc>
        <w:tc>
          <w:tcPr>
            <w:tcW w:w="832" w:type="pct"/>
            <w:gridSpan w:val="3"/>
            <w:vAlign w:val="center"/>
          </w:tcPr>
          <w:p w14:paraId="3ADE1A4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75A25C1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6B6E86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097F7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45F6DA6E" w14:textId="0E91207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2A267A7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2134EC2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56 [0.28, 1.11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0654E54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01ED46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DF79C28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14E9A01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31FDB472" w14:textId="1104D43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N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on-ischemic 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HF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6D0056C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410D743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D7263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3C30E7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3B30108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494FC1E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990FEA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F2E8771" w14:textId="3F76BF2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70EDCE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03C93F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D7263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55</w:t>
            </w:r>
          </w:p>
        </w:tc>
        <w:tc>
          <w:tcPr>
            <w:tcW w:w="832" w:type="pct"/>
            <w:gridSpan w:val="3"/>
            <w:vAlign w:val="center"/>
          </w:tcPr>
          <w:p w14:paraId="1F05E1C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  <w:tc>
          <w:tcPr>
            <w:tcW w:w="833" w:type="pct"/>
            <w:gridSpan w:val="3"/>
            <w:vAlign w:val="center"/>
          </w:tcPr>
          <w:p w14:paraId="3FB3176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1E0F20F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D4B08B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298EBDA" w14:textId="5A8577A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F9D0C0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76E3F9F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1D18A5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7 [0.53, 2.5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2F8FE8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5484DE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25B1944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C4452E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DB2CED7" w14:textId="529B562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FB5DA1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3E7C4F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203466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1D18A5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12B0DA4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0B9506E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9DB13B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89154A3" w14:textId="542C7D9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A68AE9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CFE5AE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81</w:t>
            </w:r>
          </w:p>
        </w:tc>
        <w:tc>
          <w:tcPr>
            <w:tcW w:w="832" w:type="pct"/>
            <w:gridSpan w:val="3"/>
            <w:vAlign w:val="center"/>
          </w:tcPr>
          <w:p w14:paraId="54F2226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1D18A5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22</w:t>
            </w:r>
          </w:p>
        </w:tc>
        <w:tc>
          <w:tcPr>
            <w:tcW w:w="833" w:type="pct"/>
            <w:gridSpan w:val="3"/>
            <w:vAlign w:val="center"/>
          </w:tcPr>
          <w:p w14:paraId="681F15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</w:tr>
      <w:tr w:rsidR="008A02E3" w:rsidRPr="005E199D" w14:paraId="5FC10F7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6E8E18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F36E884" w14:textId="7490826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88301E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4ED78D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9 [0.39, 2.0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5420CE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1D18A5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6 [0.71, 1.89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31F6AFB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0 [0.14, 7.39]</w:t>
            </w:r>
          </w:p>
        </w:tc>
      </w:tr>
      <w:tr w:rsidR="008A02E3" w:rsidRPr="005E199D" w14:paraId="1E3AA08E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5A5D4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C7A792F" w14:textId="0F21903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187C1B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01F417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A1ECCE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7AA81BA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45B7CD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43BA80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A2E1FDB" w14:textId="15CDD39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688FE3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08D157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91</w:t>
            </w:r>
          </w:p>
        </w:tc>
        <w:tc>
          <w:tcPr>
            <w:tcW w:w="832" w:type="pct"/>
            <w:gridSpan w:val="3"/>
            <w:vAlign w:val="center"/>
          </w:tcPr>
          <w:p w14:paraId="2F7C4FE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4F11AE6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4E7688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91C119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4D0B6B1" w14:textId="4FAA737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05FD90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6BAB9C7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1 [0.31, 1.19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19F73A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4D258E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BFF5580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AEDDBA1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2CA25A50" w14:textId="24DBAFA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B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oth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6B6F834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300C41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61318F8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455BC0C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F5C5CB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6C9C79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D800D15" w14:textId="320F7A0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482A2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2A44B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03DF332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24BADA7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4C321D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330A0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55D2BD4" w14:textId="55FA022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2670D9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6819F8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5D16B3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5E0BC6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291829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83276E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CF6BD01" w14:textId="2B98990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0BD9F2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58FD2E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99A5D5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21FC2E8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98A1FB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C5FFAD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34B2E94" w14:textId="630971C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64689D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B226E5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42F01F2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0E703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E77851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65429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2EEE767" w14:textId="092833B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23017E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A130A8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787F4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05A9643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23F1A73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9429BE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A3A0378" w14:textId="45B8AFF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7EA4084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5DF7FE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A3A028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3E7EDD0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2E4B9EF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C37D3C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8A99F43" w14:textId="6B6491B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E4F877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C0D781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2" w:type="pct"/>
            <w:gridSpan w:val="3"/>
            <w:vAlign w:val="center"/>
          </w:tcPr>
          <w:p w14:paraId="2BC4CE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3" w:type="pct"/>
            <w:gridSpan w:val="3"/>
            <w:vAlign w:val="center"/>
          </w:tcPr>
          <w:p w14:paraId="382BC9A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E68361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32DD42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1BBDAF43" w14:textId="54C55F1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56F961F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38308CF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3 [0.10, 1.15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99D7F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6 [0.22, 0.95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6A26D28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E23732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DFBC05C" w14:textId="7CBA1DE3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Cell source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64080F6" w14:textId="6D4F159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A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utologou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03A03B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350837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3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73A88C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3B9F022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</w:tr>
      <w:tr w:rsidR="008A02E3" w:rsidRPr="005E199D" w14:paraId="0EAA32D8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BBC7CE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1059436" w14:textId="0E0F4AF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E1384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6DCD2FC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181</w:t>
            </w:r>
          </w:p>
        </w:tc>
        <w:tc>
          <w:tcPr>
            <w:tcW w:w="832" w:type="pct"/>
            <w:gridSpan w:val="3"/>
            <w:vAlign w:val="center"/>
          </w:tcPr>
          <w:p w14:paraId="73ADE23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98</w:t>
            </w:r>
          </w:p>
        </w:tc>
        <w:tc>
          <w:tcPr>
            <w:tcW w:w="833" w:type="pct"/>
            <w:gridSpan w:val="3"/>
            <w:vAlign w:val="center"/>
          </w:tcPr>
          <w:p w14:paraId="70CD4A5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19</w:t>
            </w:r>
          </w:p>
        </w:tc>
      </w:tr>
      <w:tr w:rsidR="008A02E3" w:rsidRPr="005E199D" w14:paraId="31CC14C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9AA02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26D3B59" w14:textId="0910EEE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38A859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1434F8C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8 [0.57, 1.3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F37F5B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5 [0.45, 1.25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30D9E2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90 [0.48, 1.71]</w:t>
            </w:r>
          </w:p>
        </w:tc>
      </w:tr>
      <w:tr w:rsidR="008A02E3" w:rsidRPr="005E199D" w14:paraId="444FC8D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5E3CA3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D4681A4" w14:textId="3A2699B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4E85E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318C793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513E60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2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176CCF0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</w:tr>
      <w:tr w:rsidR="008A02E3" w:rsidRPr="005E199D" w14:paraId="63EC0C8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41EFB5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3D9A764" w14:textId="3ED247F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FF790C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77905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216</w:t>
            </w:r>
          </w:p>
        </w:tc>
        <w:tc>
          <w:tcPr>
            <w:tcW w:w="832" w:type="pct"/>
            <w:gridSpan w:val="3"/>
            <w:vAlign w:val="center"/>
          </w:tcPr>
          <w:p w14:paraId="68D0BFE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49</w:t>
            </w:r>
          </w:p>
        </w:tc>
        <w:tc>
          <w:tcPr>
            <w:tcW w:w="833" w:type="pct"/>
            <w:gridSpan w:val="3"/>
            <w:vAlign w:val="center"/>
          </w:tcPr>
          <w:p w14:paraId="2B5E839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98</w:t>
            </w:r>
          </w:p>
        </w:tc>
      </w:tr>
      <w:tr w:rsidR="008A02E3" w:rsidRPr="005E199D" w14:paraId="244FB7F5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5255E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1AA7A5A" w14:textId="539CE5B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3424B59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7F568B0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3 [0.46, 1.16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61FDE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701BD6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8 [0.57, 1.06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7F9F7B7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9 [0.57, 1.39]</w:t>
            </w:r>
          </w:p>
        </w:tc>
      </w:tr>
      <w:tr w:rsidR="008A02E3" w:rsidRPr="005E199D" w14:paraId="658D5E6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9A69E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150E914" w14:textId="459F41A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80A6B2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2BD64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9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36B9D8B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12BC86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B1C6DF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453B96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B6AE0F7" w14:textId="5825FC7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E455E3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63D236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50</w:t>
            </w:r>
          </w:p>
        </w:tc>
        <w:tc>
          <w:tcPr>
            <w:tcW w:w="832" w:type="pct"/>
            <w:gridSpan w:val="3"/>
            <w:vAlign w:val="center"/>
          </w:tcPr>
          <w:p w14:paraId="0283E6B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93681C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A69115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DF59BA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6CB40EBF" w14:textId="5AFC592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52A6AA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5ED687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59 [0.38, 0.93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6719C82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631FEA3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3025C4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7962E86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BCB8D94" w14:textId="7261A8D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A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llogeneic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1B031F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61CD65C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FC6D07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29378BF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DAB81A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AF8D1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C9BC553" w14:textId="4783810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EEDC25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2455E7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5A46EE4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6E2FDFD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08F641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E99DA1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79A3E15" w14:textId="5681DA2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34C97F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5C6F1E7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DF0DAE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0C0AACA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0396505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91B0E7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80031EE" w14:textId="7F505D5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A8854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B16C37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355C6F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0CBE823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476A2A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BFB89C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894398C" w14:textId="2E07600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9708EF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E28A0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57A7C5C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5A5AB2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A5FD87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093085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64B2F2C" w14:textId="2BE0F7E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D5D758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0572FEB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7A23C0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15E4821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32CCCA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EF0831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A002FD6" w14:textId="53B4175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438001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367E93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46AB6A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3CEEE0A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FE1862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390A23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8B494D6" w14:textId="2BE176A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2BEB1F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8BEB4A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2" w:type="pct"/>
            <w:gridSpan w:val="3"/>
            <w:vAlign w:val="center"/>
          </w:tcPr>
          <w:p w14:paraId="1725A65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3" w:type="pct"/>
            <w:gridSpan w:val="3"/>
            <w:vAlign w:val="center"/>
          </w:tcPr>
          <w:p w14:paraId="1A6C180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766DE25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1A59C5C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49E44AF4" w14:textId="5EAC7D8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561C42B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15392D2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3 [0.10, 1.15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4D86A2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6 [0.22, 0.95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411B17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486640" w14:paraId="0EB0C2BA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337F4EDD" w14:textId="753CB5BF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Cell origin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6AE9EB8" w14:textId="0104E2D9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Myoblast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740BBCC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6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0157120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45A7F9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4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1EDC90E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</w:tr>
      <w:tr w:rsidR="008A02E3" w:rsidRPr="00486640" w14:paraId="54ADA20B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67DA846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E2B1FF8" w14:textId="36013852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4776266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AAB18B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64</w:t>
            </w:r>
          </w:p>
        </w:tc>
        <w:tc>
          <w:tcPr>
            <w:tcW w:w="832" w:type="pct"/>
            <w:gridSpan w:val="3"/>
            <w:vAlign w:val="center"/>
          </w:tcPr>
          <w:p w14:paraId="30DEF7F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57</w:t>
            </w:r>
          </w:p>
        </w:tc>
        <w:tc>
          <w:tcPr>
            <w:tcW w:w="833" w:type="pct"/>
            <w:gridSpan w:val="3"/>
            <w:vAlign w:val="center"/>
          </w:tcPr>
          <w:p w14:paraId="74DCC63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80</w:t>
            </w:r>
          </w:p>
        </w:tc>
      </w:tr>
      <w:tr w:rsidR="008A02E3" w:rsidRPr="00486640" w14:paraId="538E3BC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2D17856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42E6D52" w14:textId="45176200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42496C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AB99F7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.27 [0.60, 8.62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E27A18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49 [0.86, 2.59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16B7C5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28 [0.88, 1.85]</w:t>
            </w:r>
          </w:p>
        </w:tc>
      </w:tr>
      <w:tr w:rsidR="008A02E3" w:rsidRPr="00486640" w14:paraId="510EE7C5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A8A061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298D64E" w14:textId="7A64728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C6235F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2EBD377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C04EDC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5422AB3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0B701FCE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D7D1E8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43DE5066" w14:textId="1C18C65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42BF3F1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DE4D7C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0</w:t>
            </w:r>
          </w:p>
        </w:tc>
        <w:tc>
          <w:tcPr>
            <w:tcW w:w="832" w:type="pct"/>
            <w:gridSpan w:val="3"/>
            <w:vAlign w:val="center"/>
          </w:tcPr>
          <w:p w14:paraId="0F36FFD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7</w:t>
            </w:r>
          </w:p>
        </w:tc>
        <w:tc>
          <w:tcPr>
            <w:tcW w:w="833" w:type="pct"/>
            <w:gridSpan w:val="3"/>
            <w:vAlign w:val="center"/>
          </w:tcPr>
          <w:p w14:paraId="4C02332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7</w:t>
            </w:r>
          </w:p>
        </w:tc>
      </w:tr>
      <w:tr w:rsidR="008A02E3" w:rsidRPr="00486640" w14:paraId="1B0835C4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167966A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780D8C2" w14:textId="440888EB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550869C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ECF1FA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AFE4F7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12 [0.69, 1.81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793C57F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12 [0.69, 1.81]</w:t>
            </w:r>
          </w:p>
        </w:tc>
      </w:tr>
      <w:tr w:rsidR="008A02E3" w:rsidRPr="00486640" w14:paraId="5909B48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2C5016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503642A" w14:textId="4A62FE5D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E266F6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38DB66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E9CBA9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7DAFB6E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45225D1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F345A4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45EB65E" w14:textId="6AD3175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2087178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99D842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7</w:t>
            </w:r>
          </w:p>
        </w:tc>
        <w:tc>
          <w:tcPr>
            <w:tcW w:w="832" w:type="pct"/>
            <w:gridSpan w:val="3"/>
            <w:vAlign w:val="center"/>
          </w:tcPr>
          <w:p w14:paraId="2AE3D9A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03</w:t>
            </w:r>
          </w:p>
        </w:tc>
        <w:tc>
          <w:tcPr>
            <w:tcW w:w="833" w:type="pct"/>
            <w:gridSpan w:val="3"/>
            <w:vAlign w:val="center"/>
          </w:tcPr>
          <w:p w14:paraId="0220F34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7</w:t>
            </w:r>
          </w:p>
        </w:tc>
      </w:tr>
      <w:tr w:rsidR="008A02E3" w:rsidRPr="00486640" w14:paraId="74E57C89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522781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525AE559" w14:textId="56780346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041D609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760EA7B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2B44054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28 [0.97, 1.67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6B8BFFE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40 [1.08, 1.82]</w:t>
            </w:r>
          </w:p>
        </w:tc>
      </w:tr>
      <w:tr w:rsidR="008A02E3" w:rsidRPr="00486640" w14:paraId="2E22A621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25C941B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22E78D61" w14:textId="2665ADCC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BM-derived</w:t>
            </w:r>
            <w:r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2827949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117C09E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3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5E937F8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5B8F93B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</w:tr>
      <w:tr w:rsidR="008A02E3" w:rsidRPr="00486640" w14:paraId="544B82D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433C4D5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24C00E1" w14:textId="34EB558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38CA76C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A3A9AB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181</w:t>
            </w:r>
          </w:p>
        </w:tc>
        <w:tc>
          <w:tcPr>
            <w:tcW w:w="832" w:type="pct"/>
            <w:gridSpan w:val="3"/>
            <w:vAlign w:val="center"/>
          </w:tcPr>
          <w:p w14:paraId="454F203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98</w:t>
            </w:r>
          </w:p>
        </w:tc>
        <w:tc>
          <w:tcPr>
            <w:tcW w:w="833" w:type="pct"/>
            <w:gridSpan w:val="3"/>
            <w:vAlign w:val="center"/>
          </w:tcPr>
          <w:p w14:paraId="0794033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19</w:t>
            </w:r>
          </w:p>
        </w:tc>
      </w:tr>
      <w:tr w:rsidR="008A02E3" w:rsidRPr="00486640" w14:paraId="17FA38AF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73F313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FE808C3" w14:textId="7B70F3A0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33A50EB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5E31348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8 [0.57, 1.3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0B8060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5 [0.45, 1.25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ECC8AE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90 [0.48, 1.71]</w:t>
            </w:r>
          </w:p>
        </w:tc>
      </w:tr>
      <w:tr w:rsidR="008A02E3" w:rsidRPr="00486640" w14:paraId="0F7513F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2E42ED5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55D46D8" w14:textId="0E5000FF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673D24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4574A9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3D6017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5402EE1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7</w:t>
            </w:r>
          </w:p>
        </w:tc>
      </w:tr>
      <w:tr w:rsidR="008A02E3" w:rsidRPr="00486640" w14:paraId="3FB1F188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1AC8FF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98ADCBE" w14:textId="5897C6A5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7F4336D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09BE3C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185</w:t>
            </w:r>
          </w:p>
        </w:tc>
        <w:tc>
          <w:tcPr>
            <w:tcW w:w="832" w:type="pct"/>
            <w:gridSpan w:val="3"/>
            <w:vAlign w:val="center"/>
          </w:tcPr>
          <w:p w14:paraId="077ECF2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49</w:t>
            </w:r>
          </w:p>
        </w:tc>
        <w:tc>
          <w:tcPr>
            <w:tcW w:w="833" w:type="pct"/>
            <w:gridSpan w:val="3"/>
            <w:vAlign w:val="center"/>
          </w:tcPr>
          <w:p w14:paraId="26DE781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498</w:t>
            </w:r>
          </w:p>
        </w:tc>
      </w:tr>
      <w:tr w:rsidR="008A02E3" w:rsidRPr="00486640" w14:paraId="68028C9F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84B483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88BCCD1" w14:textId="641AEEE2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63D42A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73384A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69 [0.44, 1.1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E75793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8 [0.57, 1.06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1BB774A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9 [0.57, 1.39]</w:t>
            </w:r>
          </w:p>
        </w:tc>
      </w:tr>
      <w:tr w:rsidR="008A02E3" w:rsidRPr="00486640" w14:paraId="75A401AD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820BBC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44D98FD2" w14:textId="7B1F3AD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96F3FE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BF29DB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5993C7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72B06F2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637C7FD4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68A15BC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FE14F25" w14:textId="1AD1406D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71A61DA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CCD4A8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10</w:t>
            </w:r>
          </w:p>
        </w:tc>
        <w:tc>
          <w:tcPr>
            <w:tcW w:w="832" w:type="pct"/>
            <w:gridSpan w:val="3"/>
            <w:vAlign w:val="center"/>
          </w:tcPr>
          <w:p w14:paraId="3AB08DA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0</w:t>
            </w:r>
          </w:p>
        </w:tc>
        <w:tc>
          <w:tcPr>
            <w:tcW w:w="833" w:type="pct"/>
            <w:gridSpan w:val="3"/>
            <w:vAlign w:val="center"/>
          </w:tcPr>
          <w:p w14:paraId="2238435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3CBA6C68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245A5C7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3A40C155" w14:textId="114BCF3F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6145A12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47438B9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58 [0.40, 0.84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054EEB7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46 [0.22, 0.95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3FABCBE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2F564FA7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D59EE7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6DDA58D" w14:textId="3999D3AA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AT</w:t>
            </w:r>
            <w:r>
              <w:rPr>
                <w:rFonts w:ascii="Arial" w:hAnsi="Arial" w:cs="Arial"/>
                <w:sz w:val="16"/>
                <w:szCs w:val="16"/>
              </w:rPr>
              <w:t>-</w:t>
            </w:r>
            <w:r w:rsidRPr="00486640">
              <w:rPr>
                <w:rFonts w:ascii="Arial" w:hAnsi="Arial" w:cs="Arial"/>
                <w:sz w:val="16"/>
                <w:szCs w:val="16"/>
              </w:rPr>
              <w:t>derived</w:t>
            </w:r>
            <w:r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1024EEE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73EE2E9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37D6D4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4DD63FB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2C509A73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C1541B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D3A9828" w14:textId="5E1DE634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6BEBEBE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4C4FD2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243119C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0AB7129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5B19A27A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0752AD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B41E9B9" w14:textId="1686E7B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AB01DA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716F238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FB3D0C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05D6C8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3BC83FCB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1F94382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17B12F1" w14:textId="39F8F9C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9925B4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2EC38CD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EFE798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2388378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285C87AB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4A7A0B6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C44163B" w14:textId="143B856B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2B1593D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5D5D16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1</w:t>
            </w:r>
          </w:p>
        </w:tc>
        <w:tc>
          <w:tcPr>
            <w:tcW w:w="832" w:type="pct"/>
            <w:gridSpan w:val="3"/>
            <w:vAlign w:val="center"/>
          </w:tcPr>
          <w:p w14:paraId="26D074D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1</w:t>
            </w:r>
          </w:p>
        </w:tc>
        <w:tc>
          <w:tcPr>
            <w:tcW w:w="833" w:type="pct"/>
            <w:gridSpan w:val="3"/>
            <w:vAlign w:val="center"/>
          </w:tcPr>
          <w:p w14:paraId="261FADD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1</w:t>
            </w:r>
          </w:p>
        </w:tc>
      </w:tr>
      <w:tr w:rsidR="008A02E3" w:rsidRPr="00486640" w14:paraId="6133567E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6AC3FB9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0CD62F2" w14:textId="4714245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2599DC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305C5A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.83 [0.33, 104.22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F7CD3D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65 [0.50, 5.42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2D6B03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2 [0.45, 1.49]</w:t>
            </w:r>
          </w:p>
        </w:tc>
      </w:tr>
      <w:tr w:rsidR="008A02E3" w:rsidRPr="00486640" w14:paraId="5B626DCD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0CA223C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98A0D2C" w14:textId="7B97E110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0280BF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B5F679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616889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6982D64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1477A13D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77BB01C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A1B4AC8" w14:textId="4342E0E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3410B76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05958C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7</w:t>
            </w:r>
          </w:p>
        </w:tc>
        <w:tc>
          <w:tcPr>
            <w:tcW w:w="832" w:type="pct"/>
            <w:gridSpan w:val="3"/>
            <w:vAlign w:val="center"/>
          </w:tcPr>
          <w:p w14:paraId="7EAF295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7</w:t>
            </w:r>
          </w:p>
        </w:tc>
        <w:tc>
          <w:tcPr>
            <w:tcW w:w="833" w:type="pct"/>
            <w:gridSpan w:val="3"/>
            <w:vAlign w:val="center"/>
          </w:tcPr>
          <w:p w14:paraId="20D131F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4AB14CFA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4DE3AE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4C714AF8" w14:textId="5C40969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3155F39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496DFBF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43 [0.09, 2.00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1B67D0A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29 [0.05, 1.62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78BB762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27F5C0A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0AABE1F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EE2E851" w14:textId="4C87A40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Perinatal</w:t>
            </w:r>
            <w:r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31F7289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71DC24E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2580B72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55FEB86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3E7B704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1B43A83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9EBBF93" w14:textId="7F091A52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0421312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866D12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9</w:t>
            </w:r>
          </w:p>
        </w:tc>
        <w:tc>
          <w:tcPr>
            <w:tcW w:w="832" w:type="pct"/>
            <w:gridSpan w:val="3"/>
            <w:vAlign w:val="center"/>
          </w:tcPr>
          <w:p w14:paraId="6B736D6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463A1D1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67CE39DA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FB55A0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08FE522" w14:textId="0D98F32A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4B5614C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068F94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28 [0.06, 1.22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630F05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E810CA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5AF35F11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1F7231D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D8E5767" w14:textId="2B4C0BEC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8BC0A4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30E1E83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596F50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6B41EB7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6AF76EF8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4C24DE2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4592EE69" w14:textId="7AEF5F3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30D106D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DFF3D2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0</w:t>
            </w:r>
          </w:p>
        </w:tc>
        <w:tc>
          <w:tcPr>
            <w:tcW w:w="832" w:type="pct"/>
            <w:gridSpan w:val="3"/>
            <w:vAlign w:val="center"/>
          </w:tcPr>
          <w:p w14:paraId="23D9774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0</w:t>
            </w:r>
          </w:p>
        </w:tc>
        <w:tc>
          <w:tcPr>
            <w:tcW w:w="833" w:type="pct"/>
            <w:gridSpan w:val="3"/>
            <w:vAlign w:val="center"/>
          </w:tcPr>
          <w:p w14:paraId="68C1B98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082E2304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02D8C13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316914C2" w14:textId="3D6C67D9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74E294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7C92314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00 [0.07, 14.55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F7867C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25 [0.03, 1.98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1931023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3296C99F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452E234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D0204AD" w14:textId="5078CBC5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17A51D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CA27BA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06E614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7596BB2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1BB97811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6E688FB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5DC19561" w14:textId="160C3C0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668C820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766286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6529D98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18AFA8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516359A2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0D91D6D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353FDD0C" w14:textId="3C5E6D3F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6E0FEA0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7391F21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4102788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16D7018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75B00574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24F786B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6B728CC4" w14:textId="2EEBBE7D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Cardiac-derived</w:t>
            </w:r>
            <w:r>
              <w:rPr>
                <w:rFonts w:ascii="Arial" w:hAnsi="Arial" w:cs="Arial"/>
                <w:sz w:val="16"/>
                <w:szCs w:val="16"/>
              </w:rPr>
              <w:t xml:space="preserve">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248F312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6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245D085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20150E4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62D08CA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45B07F2D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73E5C1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CCE34D7" w14:textId="46F81B5B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0DCE062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3CDFAB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00188A2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34</w:t>
            </w:r>
          </w:p>
        </w:tc>
        <w:tc>
          <w:tcPr>
            <w:tcW w:w="833" w:type="pct"/>
            <w:gridSpan w:val="3"/>
            <w:vAlign w:val="center"/>
          </w:tcPr>
          <w:p w14:paraId="48782F0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34</w:t>
            </w:r>
          </w:p>
        </w:tc>
      </w:tr>
      <w:tr w:rsidR="008A02E3" w:rsidRPr="00486640" w14:paraId="3C2A179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DCA4AD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F0BB6D8" w14:textId="6E5F6C4A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F72399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7C18F7E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4EB37C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65 [0.15, 2.79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EC7A5A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81 [0.39, 1.71]</w:t>
            </w:r>
          </w:p>
        </w:tc>
      </w:tr>
      <w:tr w:rsidR="008A02E3" w:rsidRPr="00486640" w14:paraId="72AADEBB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6232670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35D89AC2" w14:textId="34A612F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1B5CB3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6419C1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E0D6D5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428F77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63D58BD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41DFC34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02F9CDA" w14:textId="42A7FE9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5DA126D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A5C098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34</w:t>
            </w:r>
          </w:p>
        </w:tc>
        <w:tc>
          <w:tcPr>
            <w:tcW w:w="832" w:type="pct"/>
            <w:gridSpan w:val="3"/>
            <w:vAlign w:val="center"/>
          </w:tcPr>
          <w:p w14:paraId="07E670D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34</w:t>
            </w:r>
          </w:p>
        </w:tc>
        <w:tc>
          <w:tcPr>
            <w:tcW w:w="833" w:type="pct"/>
            <w:gridSpan w:val="3"/>
            <w:vAlign w:val="center"/>
          </w:tcPr>
          <w:p w14:paraId="2E829D3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34</w:t>
            </w:r>
          </w:p>
        </w:tc>
      </w:tr>
      <w:tr w:rsidR="008A02E3" w:rsidRPr="00486640" w14:paraId="7E5CA9B0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5000B74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2636B10" w14:textId="4053200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B0F0D1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5B771C9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3911E9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68 [0.23, 2.03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714EFD6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8 [0.46, 1.34]</w:t>
            </w:r>
          </w:p>
        </w:tc>
      </w:tr>
      <w:tr w:rsidR="008A02E3" w:rsidRPr="00486640" w14:paraId="4E2F212C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002E846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43E6D194" w14:textId="46853AD3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902F25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511873D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3221A0D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F24B48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6D463F60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</w:tcPr>
          <w:p w14:paraId="3C58CEA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1186550" w14:textId="139AFFEC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vMerge/>
            <w:vAlign w:val="center"/>
          </w:tcPr>
          <w:p w14:paraId="1FF356C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553CF6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0B497F7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DAC124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21D1CDFA" w14:textId="77777777" w:rsidTr="00F76B6A">
        <w:trPr>
          <w:gridAfter w:val="1"/>
          <w:wAfter w:w="6" w:type="pct"/>
          <w:cantSplit/>
          <w:trHeight w:val="283"/>
          <w:tblHeader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480F1BE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tcBorders>
              <w:bottom w:val="single" w:sz="12" w:space="0" w:color="auto"/>
            </w:tcBorders>
            <w:vAlign w:val="center"/>
          </w:tcPr>
          <w:p w14:paraId="0DDB1DC3" w14:textId="35FD0E01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1" w:type="pct"/>
            <w:tcBorders>
              <w:bottom w:val="single" w:sz="12" w:space="0" w:color="auto"/>
            </w:tcBorders>
            <w:vAlign w:val="center"/>
          </w:tcPr>
          <w:p w14:paraId="2A11818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7CA3010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146AE2A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6385DF3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5E199D" w14:paraId="64BAE8D9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EC4CF64" w14:textId="557853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Cell type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4505199" w14:textId="06AE10B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BMMNCs</w:t>
            </w:r>
          </w:p>
        </w:tc>
        <w:tc>
          <w:tcPr>
            <w:tcW w:w="831" w:type="pct"/>
            <w:vMerge w:val="restart"/>
            <w:vAlign w:val="center"/>
          </w:tcPr>
          <w:p w14:paraId="28573F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vAlign w:val="center"/>
          </w:tcPr>
          <w:p w14:paraId="362F31A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F4380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5</w:t>
            </w:r>
          </w:p>
        </w:tc>
        <w:tc>
          <w:tcPr>
            <w:tcW w:w="832" w:type="pct"/>
            <w:gridSpan w:val="3"/>
            <w:vAlign w:val="center"/>
          </w:tcPr>
          <w:p w14:paraId="4B90136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292F24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3" w:type="pct"/>
            <w:gridSpan w:val="3"/>
            <w:vAlign w:val="center"/>
          </w:tcPr>
          <w:p w14:paraId="71444FE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</w:tr>
      <w:tr w:rsidR="008A02E3" w:rsidRPr="005E199D" w14:paraId="5AC5BD7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ED44B3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183BE0C" w14:textId="3F551A0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61EBDC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46473F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F4380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77</w:t>
            </w:r>
          </w:p>
        </w:tc>
        <w:tc>
          <w:tcPr>
            <w:tcW w:w="832" w:type="pct"/>
            <w:gridSpan w:val="3"/>
            <w:vAlign w:val="center"/>
          </w:tcPr>
          <w:p w14:paraId="5CC15BF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292F24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88</w:t>
            </w:r>
          </w:p>
        </w:tc>
        <w:tc>
          <w:tcPr>
            <w:tcW w:w="833" w:type="pct"/>
            <w:gridSpan w:val="3"/>
            <w:vAlign w:val="center"/>
          </w:tcPr>
          <w:p w14:paraId="00F1E4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53</w:t>
            </w:r>
          </w:p>
        </w:tc>
      </w:tr>
      <w:tr w:rsidR="008A02E3" w:rsidRPr="005E199D" w14:paraId="4D3BA9E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A837F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F01EDF8" w14:textId="7155900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38133EC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555D14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F4380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4 [0.63, 1.72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ED98DF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1 [0.37, 1.37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B2889D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8 [0.08, 1.83]</w:t>
            </w:r>
          </w:p>
        </w:tc>
      </w:tr>
      <w:tr w:rsidR="008A02E3" w:rsidRPr="005E199D" w14:paraId="5D72B945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9EEB3B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4F11B39" w14:textId="21AE61E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0ADFE3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DFDAF9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846DF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292F24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1FE8CF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</w:tr>
      <w:tr w:rsidR="008A02E3" w:rsidRPr="005E199D" w14:paraId="5754C6E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C97E8B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53A683B" w14:textId="157109F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CBD62F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889AA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99</w:t>
            </w:r>
          </w:p>
        </w:tc>
        <w:tc>
          <w:tcPr>
            <w:tcW w:w="832" w:type="pct"/>
            <w:gridSpan w:val="3"/>
            <w:vAlign w:val="center"/>
          </w:tcPr>
          <w:p w14:paraId="24642F6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292F24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26</w:t>
            </w:r>
          </w:p>
        </w:tc>
        <w:tc>
          <w:tcPr>
            <w:tcW w:w="833" w:type="pct"/>
            <w:gridSpan w:val="3"/>
            <w:vAlign w:val="center"/>
          </w:tcPr>
          <w:p w14:paraId="327BED8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19</w:t>
            </w:r>
          </w:p>
        </w:tc>
      </w:tr>
      <w:tr w:rsidR="008A02E3" w:rsidRPr="005E199D" w14:paraId="4A41DEB8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36427E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A5EC0B0" w14:textId="5AC7F08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501312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06A86F1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8 [0.31, 1.5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6B999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292F24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6 [0.64, 1.77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194A163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2 [0.47, 1.10]</w:t>
            </w:r>
          </w:p>
        </w:tc>
      </w:tr>
      <w:tr w:rsidR="008A02E3" w:rsidRPr="005E199D" w14:paraId="63A8487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CA7CD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C0A03EC" w14:textId="745C1BE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7454EB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8E9EE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17B991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DAC3C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C54C025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60E71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9F02CE8" w14:textId="1C716A7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DF7A4E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07E565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87</w:t>
            </w:r>
          </w:p>
        </w:tc>
        <w:tc>
          <w:tcPr>
            <w:tcW w:w="832" w:type="pct"/>
            <w:gridSpan w:val="3"/>
            <w:vAlign w:val="center"/>
          </w:tcPr>
          <w:p w14:paraId="49C2027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32E5936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6C9DF4E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4CD068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4A5C0A3B" w14:textId="331702A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48015B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7720A7D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53 [0.28, 1.01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AD51CC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1CBF025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5E9D02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617E8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69889E68" w14:textId="18801E5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CD34+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3931EB4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4B1BC1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2CA341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223E2A4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2DB8D4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3BC371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5E31C2B" w14:textId="5E4E0FA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4BC79B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D95F7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5</w:t>
            </w:r>
          </w:p>
        </w:tc>
        <w:tc>
          <w:tcPr>
            <w:tcW w:w="832" w:type="pct"/>
            <w:gridSpan w:val="3"/>
            <w:vAlign w:val="center"/>
          </w:tcPr>
          <w:p w14:paraId="6D4ADF3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6C6326F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1F97DA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1E44DF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BC6CC42" w14:textId="16994B2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496CB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7F8B21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16 [0.02, 1.25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AD462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10D40C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7FD88659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C7E2F5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B559AEC" w14:textId="7E8FC4C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E253F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5F778B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1DE42B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26B16E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C38334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3511C5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0A6EE0F" w14:textId="3FEBC77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F0774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C060A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5</w:t>
            </w:r>
          </w:p>
        </w:tc>
        <w:tc>
          <w:tcPr>
            <w:tcW w:w="832" w:type="pct"/>
            <w:gridSpan w:val="3"/>
            <w:vAlign w:val="center"/>
          </w:tcPr>
          <w:p w14:paraId="7EBEC75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77F20F0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5E166E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E3B9B6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313DE45" w14:textId="69B9213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C42CE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A0202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24 [0.06, 1.0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A157AF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351A88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26F4821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B77D90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334CCFC" w14:textId="4FC6DF7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BA8B41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210C5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881D45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77BCF4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C467DA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9BBBE2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D2E8F3C" w14:textId="5FCDEAF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E39A81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4F27C8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10</w:t>
            </w:r>
          </w:p>
        </w:tc>
        <w:tc>
          <w:tcPr>
            <w:tcW w:w="832" w:type="pct"/>
            <w:gridSpan w:val="3"/>
            <w:vAlign w:val="center"/>
          </w:tcPr>
          <w:p w14:paraId="359F4E4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3B8A1B4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C00D8D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7A7654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74FC609" w14:textId="327AAF6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4A6D3AF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5B7BB43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2 [0.20, 0.88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3BDEC2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1818D7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8ECD05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8B25C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178C56A7" w14:textId="5BE4EF0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CD133+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7DE4F94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543B932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C89E75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217D8F3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</w:tr>
      <w:tr w:rsidR="008A02E3" w:rsidRPr="005E199D" w14:paraId="046F4E0E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585B89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001170E" w14:textId="6D8C96E5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4DE6D8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41D583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93</w:t>
            </w:r>
          </w:p>
        </w:tc>
        <w:tc>
          <w:tcPr>
            <w:tcW w:w="832" w:type="pct"/>
            <w:gridSpan w:val="3"/>
            <w:vAlign w:val="center"/>
          </w:tcPr>
          <w:p w14:paraId="74CD42D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10</w:t>
            </w:r>
          </w:p>
        </w:tc>
        <w:tc>
          <w:tcPr>
            <w:tcW w:w="833" w:type="pct"/>
            <w:gridSpan w:val="3"/>
            <w:vAlign w:val="center"/>
          </w:tcPr>
          <w:p w14:paraId="01891EC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66</w:t>
            </w:r>
          </w:p>
        </w:tc>
      </w:tr>
      <w:tr w:rsidR="008A02E3" w:rsidRPr="005E199D" w14:paraId="72EB337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7C2154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D122FAD" w14:textId="36084EC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DBBD4D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9E170F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4 [0.06, 6.8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8B8399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8 [0.07, 16.67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5E86C2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31 [0.86, 1.99]</w:t>
            </w:r>
          </w:p>
        </w:tc>
      </w:tr>
      <w:tr w:rsidR="008A02E3" w:rsidRPr="005E199D" w14:paraId="4C69D0D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470D34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4226101" w14:textId="6BB75CD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75F038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BA54E5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FBBDE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554B7F9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CC7BC1F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7EAB6E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27DA8EA" w14:textId="2765654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9C5E6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82AD5B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7</w:t>
            </w:r>
          </w:p>
        </w:tc>
        <w:tc>
          <w:tcPr>
            <w:tcW w:w="832" w:type="pct"/>
            <w:gridSpan w:val="3"/>
            <w:vAlign w:val="center"/>
          </w:tcPr>
          <w:p w14:paraId="5E55985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4C1E05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804A76E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83EC6C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588E7A6" w14:textId="02775D3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302BA4D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155FCEA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786E05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C5A1C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7076C1F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C58464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597F8A3" w14:textId="5B5D10B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22A383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8BC70C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03E418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3F63BDD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5382C0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CC1BBA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6FCDB6F" w14:textId="018DECC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D7AE09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6E07656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17</w:t>
            </w:r>
          </w:p>
        </w:tc>
        <w:tc>
          <w:tcPr>
            <w:tcW w:w="832" w:type="pct"/>
            <w:gridSpan w:val="3"/>
            <w:vAlign w:val="center"/>
          </w:tcPr>
          <w:p w14:paraId="2CC961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449F101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88579D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B9DA91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6FEBA53" w14:textId="6F49C1D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253EE68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791FBEB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0 [0.40, 2.47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51E41F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37A8244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2C74FFB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70232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439FD4BE" w14:textId="6A6DF2A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ALDH+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65B15A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5FDF882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D76867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6711AF0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A1257C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C10315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F836E65" w14:textId="4A48F5F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02EDAC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08BE61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0</w:t>
            </w:r>
          </w:p>
        </w:tc>
        <w:tc>
          <w:tcPr>
            <w:tcW w:w="832" w:type="pct"/>
            <w:gridSpan w:val="3"/>
            <w:vAlign w:val="center"/>
          </w:tcPr>
          <w:p w14:paraId="420642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052AE7F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E46A5A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066C47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CBD8393" w14:textId="444183B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5D6D469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438E9F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6737E0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7B74E6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880F33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EDA88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74E876F" w14:textId="218B0F6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AAE7FE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36D547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44E8F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14E24BC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500DF78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203AE2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5FE94F7" w14:textId="50B59AE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2A58C5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406B45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1040237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079CCA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1DCC0F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E6211F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D89CAA6" w14:textId="423C4CF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A3003C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F0E532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398887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DB7DE6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BC1678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08120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CE43EAB" w14:textId="335860A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B44E5A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D2B766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76B0FB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146FF6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A86E2A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B01796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5ACFCE9" w14:textId="54B9E7E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86F34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5D4AC67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18ABA8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0C71F3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3F6EC8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1D741A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3B26786" w14:textId="029C50E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1E3A82B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45B60DE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744167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0C1A9C9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406B62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BC751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62DBF6EA" w14:textId="79FF21F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BMMSC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2B9C58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27EDE42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6C5555F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20CF19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5A61418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A1DE8A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08612D0" w14:textId="387C783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28C94F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63AEA8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6</w:t>
            </w:r>
          </w:p>
        </w:tc>
        <w:tc>
          <w:tcPr>
            <w:tcW w:w="832" w:type="pct"/>
            <w:gridSpan w:val="3"/>
            <w:vAlign w:val="center"/>
          </w:tcPr>
          <w:p w14:paraId="3D43CB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6CE8AF9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7CEF57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A2F904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F5DB283" w14:textId="0872E10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896249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030720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56 [0.13, 2.5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365997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BBC748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B0239E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8D5B4B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9AAFC2A" w14:textId="4DBEB94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F98CA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3ABB14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CBC58E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00AAFEE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2666A79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EFE989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F7496DB" w14:textId="298218C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6CC347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3066C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6</w:t>
            </w:r>
          </w:p>
        </w:tc>
        <w:tc>
          <w:tcPr>
            <w:tcW w:w="832" w:type="pct"/>
            <w:gridSpan w:val="3"/>
            <w:vAlign w:val="center"/>
          </w:tcPr>
          <w:p w14:paraId="188093C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5</w:t>
            </w:r>
          </w:p>
        </w:tc>
        <w:tc>
          <w:tcPr>
            <w:tcW w:w="833" w:type="pct"/>
            <w:gridSpan w:val="3"/>
            <w:vAlign w:val="center"/>
          </w:tcPr>
          <w:p w14:paraId="17B2189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</w:tr>
      <w:tr w:rsidR="008A02E3" w:rsidRPr="005E199D" w14:paraId="29EB8C95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F78358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B37DE96" w14:textId="0831899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39630A1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78605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8 [0.05, 2.89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B89B7A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9 [0.26, 1.79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D5751D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6 [0.36, 3.73]</w:t>
            </w:r>
          </w:p>
        </w:tc>
      </w:tr>
      <w:tr w:rsidR="008A02E3" w:rsidRPr="005E199D" w14:paraId="44015DA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CAAB8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C7D040C" w14:textId="71A972E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73112AF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4AACB3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7436D9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50CF83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684CCA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97E367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3723F90" w14:textId="0C7AAE5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50FD28C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B11BC8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127B1C6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7FE6C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47F1CB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F53CA9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FABDB89" w14:textId="59FD23D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7F1211C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7341C93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DD0A0B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07B34C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402403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E80B21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1B7C75D0" w14:textId="249D32FD" w:rsidR="008A02E3" w:rsidRPr="005E199D" w:rsidRDefault="00F76B6A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C</w:t>
            </w:r>
            <w:r w:rsidR="008A02E3"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ardiopoietic cell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10C079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42F9E5B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7EEBBE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6CAA802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F63B53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19D909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56649BC" w14:textId="2A3C97F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0277D4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5FDC7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73D41C9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2B59642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BAEEBB8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62F656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F2C97D0" w14:textId="44C1498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CC8D84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01F2F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75D1CB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1A22FF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D41590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4B0A85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095BEE0" w14:textId="2351658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BC8405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2C59F0F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17E5B5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3783257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78351F4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BF6CC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F00C1ED" w14:textId="0837B3B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B1C61E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AE506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71</w:t>
            </w:r>
          </w:p>
        </w:tc>
        <w:tc>
          <w:tcPr>
            <w:tcW w:w="832" w:type="pct"/>
            <w:gridSpan w:val="3"/>
            <w:vAlign w:val="center"/>
          </w:tcPr>
          <w:p w14:paraId="3F261B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34067EA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40</w:t>
            </w:r>
          </w:p>
        </w:tc>
      </w:tr>
      <w:tr w:rsidR="008A02E3" w:rsidRPr="005E199D" w14:paraId="4F35EB8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DF852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8FD2455" w14:textId="260C392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267A66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D666E0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2 [0.60, 2.1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D9771A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45F1256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.67 [1.71, 18.83]</w:t>
            </w:r>
          </w:p>
        </w:tc>
      </w:tr>
      <w:tr w:rsidR="008A02E3" w:rsidRPr="005E199D" w14:paraId="53D2CDF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A583E7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298F8C6" w14:textId="7A8E261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18CAB4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2C92C8F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63451D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70359CF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18AD7A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2C91B1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933BB9E" w14:textId="6661035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0B17C2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3F4E99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6</w:t>
            </w:r>
          </w:p>
        </w:tc>
        <w:tc>
          <w:tcPr>
            <w:tcW w:w="832" w:type="pct"/>
            <w:gridSpan w:val="3"/>
            <w:vAlign w:val="center"/>
          </w:tcPr>
          <w:p w14:paraId="05B319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42D7F2C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AA64FE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F6F4E5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67FDD15" w14:textId="6820DA9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2251707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2954F04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6 [0.04, 3.59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A92CC9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2CBF1C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FFB61E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351C4C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19549382" w14:textId="7C1C436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STRO-3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vertAlign w:val="superscript"/>
              </w:rPr>
              <w:t>+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 MPCs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5CABB15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41BF9C5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6EDD9CD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46D762F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C61E95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9A750A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9E70CFD" w14:textId="52F7709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FEA49B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A1A92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7862BD4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7F03B5C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177139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EDC334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3426CAD" w14:textId="22CF1EC5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650052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6E2C75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5063F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5BBD1FB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4BBDD40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20CB9F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03651DB" w14:textId="60A7D7C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4EEF108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45A0BC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D8260A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1DC2C99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1BDB1A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F0A394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623B9B7" w14:textId="5D48058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39876A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6B0D927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02B9450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89A47B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5BEC3F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D24AA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554A49E" w14:textId="364556E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B3BF22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75C68B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CEA4C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3927C7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F420EC0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278EFC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26FCA0B" w14:textId="229B7F8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5A6EB8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FA56FB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8BC37C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37B53F1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E8900FD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A13570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43CBAD5" w14:textId="3492AD6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8D86A7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71798F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2" w:type="pct"/>
            <w:gridSpan w:val="3"/>
            <w:vAlign w:val="center"/>
          </w:tcPr>
          <w:p w14:paraId="5F8DAD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3" w:type="pct"/>
            <w:gridSpan w:val="3"/>
            <w:vAlign w:val="center"/>
          </w:tcPr>
          <w:p w14:paraId="594F33F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A14ED3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A065FD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78F7D295" w14:textId="52FDB49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565694D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5297E4F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3 [0.10, 1.15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2838168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6 [0.22, 0.95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0AC3F1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173C2E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CD8EC23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2FDDC494" w14:textId="1198C56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L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xmyelocel-T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69CB3AE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34A09C2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0930F8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74C8ABC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B99432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E231C2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1099D7E" w14:textId="18E7C2A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8EBC8B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880A59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  <w:tc>
          <w:tcPr>
            <w:tcW w:w="832" w:type="pct"/>
            <w:gridSpan w:val="3"/>
            <w:vAlign w:val="center"/>
          </w:tcPr>
          <w:p w14:paraId="1A5D95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132EF5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538159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58E71E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1B2A636" w14:textId="73FC6A7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D9F14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AD1E8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6 [0.09, 8.3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1C0420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57B27B7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A26E9A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B226D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3A04D7F" w14:textId="34B4E78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7C9B1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FA4426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B9411F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2A81A1B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703419F5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4364EA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1DDF678" w14:textId="12D72F1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B4534C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3906B8A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78</w:t>
            </w:r>
          </w:p>
        </w:tc>
        <w:tc>
          <w:tcPr>
            <w:tcW w:w="832" w:type="pct"/>
            <w:gridSpan w:val="3"/>
            <w:vAlign w:val="center"/>
          </w:tcPr>
          <w:p w14:paraId="51E754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68</w:t>
            </w:r>
          </w:p>
        </w:tc>
        <w:tc>
          <w:tcPr>
            <w:tcW w:w="833" w:type="pct"/>
            <w:gridSpan w:val="3"/>
            <w:vAlign w:val="center"/>
          </w:tcPr>
          <w:p w14:paraId="3290986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09</w:t>
            </w:r>
          </w:p>
        </w:tc>
      </w:tr>
      <w:tr w:rsidR="008A02E3" w:rsidRPr="005E199D" w14:paraId="105C027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651CB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9D4CB16" w14:textId="12738F6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37FC0D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716CF2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5 [0.37, 2.99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114ED9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5 [0.28, 1.49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0AEBBA7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6 [0.50, 0.88]</w:t>
            </w:r>
          </w:p>
        </w:tc>
      </w:tr>
      <w:tr w:rsidR="008A02E3" w:rsidRPr="005E199D" w14:paraId="637F7240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76B380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4D7C71B" w14:textId="3AF0EAC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4FE26E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352772C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56B876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937247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58F9E20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CD17B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B4EECD9" w14:textId="7751EBD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DE1146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ED7950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7F7CBB1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6F22CFE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E3BF7A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796228C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11B2022D" w14:textId="2B8A72C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750A35F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23C41DD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5BA93D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51C719F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486640" w14:paraId="6E76E0F0" w14:textId="77777777" w:rsidTr="00F76B6A">
        <w:trPr>
          <w:cantSplit/>
          <w:trHeight w:val="283"/>
          <w:tblHeader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7E0A066A" w14:textId="436CAF3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processing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4FEABF81" w14:textId="45C3A7D2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Primary cells</w:t>
            </w:r>
          </w:p>
        </w:tc>
        <w:tc>
          <w:tcPr>
            <w:tcW w:w="834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7BC1AA5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4FB12D8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0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5B2BED4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3F3BA6B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</w:tr>
      <w:tr w:rsidR="008A02E3" w:rsidRPr="00486640" w14:paraId="0490327D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1647F36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1A05511" w14:textId="61A51C9F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vAlign w:val="center"/>
          </w:tcPr>
          <w:p w14:paraId="5EEC4D0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A532BC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065</w:t>
            </w:r>
          </w:p>
        </w:tc>
        <w:tc>
          <w:tcPr>
            <w:tcW w:w="834" w:type="pct"/>
            <w:gridSpan w:val="3"/>
            <w:vAlign w:val="center"/>
          </w:tcPr>
          <w:p w14:paraId="53C35A4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98</w:t>
            </w:r>
          </w:p>
        </w:tc>
        <w:tc>
          <w:tcPr>
            <w:tcW w:w="834" w:type="pct"/>
            <w:gridSpan w:val="3"/>
            <w:vAlign w:val="center"/>
          </w:tcPr>
          <w:p w14:paraId="086ACEE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19</w:t>
            </w:r>
          </w:p>
        </w:tc>
      </w:tr>
      <w:tr w:rsidR="008A02E3" w:rsidRPr="00486640" w14:paraId="596107F8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6A69632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AED8C3A" w14:textId="61508E21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62943F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822469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92 [0.57, 1.48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5FA9DC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5 [0.45, 1.25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A8347A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90 [0.48, 1.71]</w:t>
            </w:r>
          </w:p>
        </w:tc>
      </w:tr>
      <w:tr w:rsidR="008A02E3" w:rsidRPr="00486640" w14:paraId="5FC34081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11EB525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A7B8C4F" w14:textId="680E915C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0C29D0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750EBF6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7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51D2A71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96200B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</w:tr>
      <w:tr w:rsidR="008A02E3" w:rsidRPr="00486640" w14:paraId="172EC9FD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62889D6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08E79A4" w14:textId="0BC36865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vAlign w:val="center"/>
          </w:tcPr>
          <w:p w14:paraId="54DD6E2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DD8C03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76</w:t>
            </w:r>
          </w:p>
        </w:tc>
        <w:tc>
          <w:tcPr>
            <w:tcW w:w="834" w:type="pct"/>
            <w:gridSpan w:val="3"/>
            <w:vAlign w:val="center"/>
          </w:tcPr>
          <w:p w14:paraId="0F53C2B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57</w:t>
            </w:r>
          </w:p>
        </w:tc>
        <w:tc>
          <w:tcPr>
            <w:tcW w:w="834" w:type="pct"/>
            <w:gridSpan w:val="3"/>
            <w:vAlign w:val="center"/>
          </w:tcPr>
          <w:p w14:paraId="1B61EF8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50</w:t>
            </w:r>
          </w:p>
        </w:tc>
      </w:tr>
      <w:tr w:rsidR="008A02E3" w:rsidRPr="00486640" w14:paraId="4D7A8718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1A3358B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907AE5F" w14:textId="2E0BEA96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6B96CF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0295524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66 [0.32, 1.39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5819FB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14 [0.71, 1.81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8D9255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5 [0.53, 1.06]</w:t>
            </w:r>
          </w:p>
        </w:tc>
      </w:tr>
      <w:tr w:rsidR="008A02E3" w:rsidRPr="00486640" w14:paraId="5EB39FFE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2A18531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09D93A9" w14:textId="3EDFC86A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836A27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>&gt; 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303BAF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1128B31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16AF13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0D52E717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6D34E8E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2C0DC025" w14:textId="023959C1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vAlign w:val="center"/>
          </w:tcPr>
          <w:p w14:paraId="2691225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28DFF1E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41</w:t>
            </w:r>
          </w:p>
        </w:tc>
        <w:tc>
          <w:tcPr>
            <w:tcW w:w="834" w:type="pct"/>
            <w:gridSpan w:val="3"/>
            <w:vAlign w:val="center"/>
          </w:tcPr>
          <w:p w14:paraId="324ED8A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7</w:t>
            </w:r>
          </w:p>
        </w:tc>
        <w:tc>
          <w:tcPr>
            <w:tcW w:w="834" w:type="pct"/>
            <w:gridSpan w:val="3"/>
            <w:vAlign w:val="center"/>
          </w:tcPr>
          <w:p w14:paraId="15DAFE1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</w:t>
            </w:r>
          </w:p>
        </w:tc>
      </w:tr>
      <w:tr w:rsidR="008A02E3" w:rsidRPr="00486640" w14:paraId="167C5E22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69BCA29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4078274F" w14:textId="21D7AAB5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5C88E64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0AF61C5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59 [0.38, 0.91]</w:t>
            </w: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1EA8F49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29 [0.05, 1.62]</w:t>
            </w: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52BC224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Not estimable</w:t>
            </w:r>
          </w:p>
        </w:tc>
      </w:tr>
      <w:tr w:rsidR="008A02E3" w:rsidRPr="00486640" w14:paraId="1ECDCC0F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400CE7BD" w14:textId="77777777" w:rsidR="008A02E3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3C33EB62" w14:textId="04B5731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 vitro c</w:t>
            </w:r>
            <w:r w:rsidRPr="00486640">
              <w:rPr>
                <w:rFonts w:ascii="Arial" w:hAnsi="Arial" w:cs="Arial"/>
                <w:sz w:val="16"/>
                <w:szCs w:val="16"/>
              </w:rPr>
              <w:t>ultured cells</w:t>
            </w:r>
          </w:p>
        </w:tc>
        <w:tc>
          <w:tcPr>
            <w:tcW w:w="834" w:type="pct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ED9EED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bCs/>
                <w:sz w:val="16"/>
                <w:szCs w:val="16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79AB5DB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3E37A34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7780AF3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</w:t>
            </w:r>
          </w:p>
        </w:tc>
      </w:tr>
      <w:tr w:rsidR="008A02E3" w:rsidRPr="00486640" w14:paraId="4EFDBB41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3C0AA08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581A2C98" w14:textId="4A2301D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vAlign w:val="center"/>
          </w:tcPr>
          <w:p w14:paraId="7F2DB88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80E0AA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39</w:t>
            </w:r>
          </w:p>
        </w:tc>
        <w:tc>
          <w:tcPr>
            <w:tcW w:w="834" w:type="pct"/>
            <w:gridSpan w:val="3"/>
            <w:vAlign w:val="center"/>
          </w:tcPr>
          <w:p w14:paraId="6DBBBE9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291</w:t>
            </w:r>
          </w:p>
        </w:tc>
        <w:tc>
          <w:tcPr>
            <w:tcW w:w="834" w:type="pct"/>
            <w:gridSpan w:val="3"/>
            <w:vAlign w:val="center"/>
          </w:tcPr>
          <w:p w14:paraId="568BDF2E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314</w:t>
            </w:r>
          </w:p>
        </w:tc>
      </w:tr>
      <w:tr w:rsidR="008A02E3" w:rsidRPr="00486640" w14:paraId="1A9BC23F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5892268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7059AC1" w14:textId="7EBDF5F8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D0EDEC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E84DA66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8 [0.36, 1.71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9BB42B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34 [0.80, 2.25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5FFA264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17 [0.84, 1.63]</w:t>
            </w:r>
          </w:p>
        </w:tc>
      </w:tr>
      <w:tr w:rsidR="008A02E3" w:rsidRPr="00486640" w14:paraId="6AEB5692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02AC0E6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477AACC" w14:textId="79DBDCA1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DE051F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&gt; 6 to </w:t>
            </w:r>
            <w:r w:rsidRPr="00486640">
              <w:rPr>
                <w:rFonts w:ascii="Arial" w:hAnsi="Arial" w:cs="Arial"/>
                <w:bCs/>
                <w:sz w:val="16"/>
                <w:szCs w:val="16"/>
              </w:rPr>
              <w:t>≤ 1</w:t>
            </w:r>
            <w:r>
              <w:rPr>
                <w:rFonts w:ascii="Arial" w:hAnsi="Arial" w:cs="Arial"/>
                <w:bCs/>
                <w:sz w:val="16"/>
                <w:szCs w:val="16"/>
              </w:rPr>
              <w:t>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1B636B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65EFD1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8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51FAAE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</w:tr>
      <w:tr w:rsidR="008A02E3" w:rsidRPr="00486640" w14:paraId="51A6FA65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49B1741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61652143" w14:textId="1DB1D12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vAlign w:val="center"/>
          </w:tcPr>
          <w:p w14:paraId="7FB9FBD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CFFC55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68</w:t>
            </w:r>
          </w:p>
        </w:tc>
        <w:tc>
          <w:tcPr>
            <w:tcW w:w="834" w:type="pct"/>
            <w:gridSpan w:val="3"/>
            <w:vAlign w:val="center"/>
          </w:tcPr>
          <w:p w14:paraId="1B429138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484</w:t>
            </w:r>
          </w:p>
        </w:tc>
        <w:tc>
          <w:tcPr>
            <w:tcW w:w="834" w:type="pct"/>
            <w:gridSpan w:val="3"/>
            <w:vAlign w:val="center"/>
          </w:tcPr>
          <w:p w14:paraId="63C9D96C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610</w:t>
            </w:r>
          </w:p>
        </w:tc>
      </w:tr>
      <w:tr w:rsidR="008A02E3" w:rsidRPr="00486640" w14:paraId="7A10E27C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31045464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0DE0DFB1" w14:textId="37BEE282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6F24B7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1845D69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94 [0.57, 1.54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4A4742B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74 [0.51, 1.09]</w:t>
            </w: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AD64B3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06 [0.65, 1.75]</w:t>
            </w:r>
          </w:p>
        </w:tc>
      </w:tr>
      <w:tr w:rsidR="008A02E3" w:rsidRPr="00486640" w14:paraId="10B541AE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71130D2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74CD96E5" w14:textId="0E265EE4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E22C61B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86640">
              <w:rPr>
                <w:rFonts w:ascii="Arial" w:hAnsi="Arial" w:cs="Arial"/>
                <w:sz w:val="16"/>
                <w:szCs w:val="16"/>
              </w:rPr>
              <w:t xml:space="preserve">&gt; 1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716B77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5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D89899A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4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5070C152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</w:t>
            </w:r>
          </w:p>
        </w:tc>
      </w:tr>
      <w:tr w:rsidR="008A02E3" w:rsidRPr="00486640" w14:paraId="2CD0AA22" w14:textId="77777777" w:rsidTr="00F76B6A">
        <w:trPr>
          <w:cantSplit/>
          <w:trHeight w:val="283"/>
          <w:tblHeader/>
        </w:trPr>
        <w:tc>
          <w:tcPr>
            <w:tcW w:w="832" w:type="pct"/>
            <w:vMerge/>
          </w:tcPr>
          <w:p w14:paraId="38975337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vAlign w:val="center"/>
          </w:tcPr>
          <w:p w14:paraId="14A5705A" w14:textId="02EC26C0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vAlign w:val="center"/>
          </w:tcPr>
          <w:p w14:paraId="29D3F2C1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314A99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03</w:t>
            </w:r>
          </w:p>
        </w:tc>
        <w:tc>
          <w:tcPr>
            <w:tcW w:w="834" w:type="pct"/>
            <w:gridSpan w:val="3"/>
            <w:vAlign w:val="center"/>
          </w:tcPr>
          <w:p w14:paraId="0ABAA04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63</w:t>
            </w:r>
          </w:p>
        </w:tc>
        <w:tc>
          <w:tcPr>
            <w:tcW w:w="834" w:type="pct"/>
            <w:gridSpan w:val="3"/>
            <w:vAlign w:val="center"/>
          </w:tcPr>
          <w:p w14:paraId="34A4AEBF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97</w:t>
            </w:r>
          </w:p>
        </w:tc>
      </w:tr>
      <w:tr w:rsidR="008A02E3" w:rsidRPr="00486640" w14:paraId="2A323A68" w14:textId="77777777" w:rsidTr="00F76B6A">
        <w:trPr>
          <w:cantSplit/>
          <w:trHeight w:val="283"/>
          <w:tblHeader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267990ED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5C1B9E89" w14:textId="2060390E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2"/>
            <w:vMerge/>
            <w:tcBorders>
              <w:bottom w:val="single" w:sz="12" w:space="0" w:color="auto"/>
            </w:tcBorders>
            <w:vAlign w:val="center"/>
          </w:tcPr>
          <w:p w14:paraId="2A9DD2D9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03AEA9F3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34 [0.11, 1.01]</w:t>
            </w: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5EBA7DF5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0.63 [0.31, 1.29]</w:t>
            </w: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337F0010" w14:textId="77777777" w:rsidR="008A02E3" w:rsidRPr="00486640" w:rsidRDefault="008A02E3" w:rsidP="008A02E3">
            <w:pPr>
              <w:adjustRightInd w:val="0"/>
              <w:snapToGrid w:val="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86640">
              <w:rPr>
                <w:rFonts w:ascii="Arial" w:eastAsia="CIDFont+F1" w:hAnsi="Arial" w:cs="Arial"/>
                <w:kern w:val="0"/>
                <w:sz w:val="16"/>
                <w:szCs w:val="16"/>
                <w:lang w:val="de-DE"/>
              </w:rPr>
              <w:t>1.40 [1.08, 1.82]</w:t>
            </w:r>
          </w:p>
        </w:tc>
      </w:tr>
      <w:tr w:rsidR="008A02E3" w:rsidRPr="005E199D" w14:paraId="1457EA66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8B56287" w14:textId="2BE1BB35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Surgical intervention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FAE8A5E" w14:textId="20B9887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R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evascularization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45FF1E3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6736738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2EF9E1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43544E9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</w:tr>
      <w:tr w:rsidR="008A02E3" w:rsidRPr="005E199D" w14:paraId="2F3E7E9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5747BE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BC801FB" w14:textId="31917CF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300B3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CE4D4A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75</w:t>
            </w:r>
          </w:p>
        </w:tc>
        <w:tc>
          <w:tcPr>
            <w:tcW w:w="832" w:type="pct"/>
            <w:gridSpan w:val="3"/>
            <w:vAlign w:val="center"/>
          </w:tcPr>
          <w:p w14:paraId="11BDDD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24</w:t>
            </w:r>
          </w:p>
        </w:tc>
        <w:tc>
          <w:tcPr>
            <w:tcW w:w="833" w:type="pct"/>
            <w:gridSpan w:val="3"/>
            <w:vAlign w:val="center"/>
          </w:tcPr>
          <w:p w14:paraId="3BEA86B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27</w:t>
            </w:r>
          </w:p>
        </w:tc>
      </w:tr>
      <w:tr w:rsidR="008A02E3" w:rsidRPr="005E199D" w14:paraId="65BE5199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6638EF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B8BEAA3" w14:textId="50C23B2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1B519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6B8DE2A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9 [0.21, 3.0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D3D1AF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4 [0.16, 2.54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C3FC6E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91 [0.40, 2.09]</w:t>
            </w:r>
          </w:p>
        </w:tc>
      </w:tr>
      <w:tr w:rsidR="008A02E3" w:rsidRPr="005E199D" w14:paraId="7FE1347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33AC48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14D5816" w14:textId="7470B77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F39275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6EA755A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48CC23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70402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6866F7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C13652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DA63050" w14:textId="2092D57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B9855B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E1E04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56</w:t>
            </w:r>
          </w:p>
        </w:tc>
        <w:tc>
          <w:tcPr>
            <w:tcW w:w="832" w:type="pct"/>
            <w:gridSpan w:val="3"/>
            <w:vAlign w:val="center"/>
          </w:tcPr>
          <w:p w14:paraId="708E898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99</w:t>
            </w:r>
          </w:p>
        </w:tc>
        <w:tc>
          <w:tcPr>
            <w:tcW w:w="833" w:type="pct"/>
            <w:gridSpan w:val="3"/>
            <w:vAlign w:val="center"/>
          </w:tcPr>
          <w:p w14:paraId="273F680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1800DF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77AF46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E6E23E9" w14:textId="4F1C9B3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52645D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6F6A093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7 [0.04, 4.89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1EF6CC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3 [0.37, 3.48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92BD4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6325B1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B4DB2B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8A3BBEE" w14:textId="62FEFD7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7C6D6A1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0C8B92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1820CD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5533FB0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D62CE7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C4D19C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4DC6A01" w14:textId="1ECDE81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6DB5F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8DD931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86</w:t>
            </w:r>
          </w:p>
        </w:tc>
        <w:tc>
          <w:tcPr>
            <w:tcW w:w="832" w:type="pct"/>
            <w:gridSpan w:val="3"/>
            <w:vAlign w:val="center"/>
          </w:tcPr>
          <w:p w14:paraId="376096D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3" w:type="pct"/>
            <w:gridSpan w:val="3"/>
            <w:vAlign w:val="center"/>
          </w:tcPr>
          <w:p w14:paraId="0F88C7B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A44574B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304F0C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22975EEF" w14:textId="14E2272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2421B70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3C77C7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03 [0.59, 1.78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5A336D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0205F99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D653D27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2EBC095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6AD59863" w14:textId="2F96454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N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o revascularization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1F43EB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4" w:type="pct"/>
            <w:gridSpan w:val="3"/>
            <w:tcBorders>
              <w:top w:val="single" w:sz="12" w:space="0" w:color="auto"/>
            </w:tcBorders>
            <w:vAlign w:val="center"/>
          </w:tcPr>
          <w:p w14:paraId="0B9C361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5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2D42C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  <w:tc>
          <w:tcPr>
            <w:tcW w:w="833" w:type="pct"/>
            <w:gridSpan w:val="3"/>
            <w:tcBorders>
              <w:top w:val="single" w:sz="12" w:space="0" w:color="auto"/>
            </w:tcBorders>
            <w:vAlign w:val="center"/>
          </w:tcPr>
          <w:p w14:paraId="20C1FF2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38CFB0D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356A4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FE7D96F" w14:textId="1947D22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C8D50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14474B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06</w:t>
            </w:r>
          </w:p>
        </w:tc>
        <w:tc>
          <w:tcPr>
            <w:tcW w:w="832" w:type="pct"/>
            <w:gridSpan w:val="3"/>
            <w:vAlign w:val="center"/>
          </w:tcPr>
          <w:p w14:paraId="0E317E6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34</w:t>
            </w:r>
          </w:p>
        </w:tc>
        <w:tc>
          <w:tcPr>
            <w:tcW w:w="833" w:type="pct"/>
            <w:gridSpan w:val="3"/>
            <w:vAlign w:val="center"/>
          </w:tcPr>
          <w:p w14:paraId="1BCA3E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92</w:t>
            </w:r>
          </w:p>
        </w:tc>
      </w:tr>
      <w:tr w:rsidR="008A02E3" w:rsidRPr="005E199D" w14:paraId="68C594FA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24E665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2BF4833" w14:textId="5DFB072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4F41932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21B856E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9 [0.56, 1.4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7EBAEA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3 [0.42, 0.94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6798B78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6 [0.30, 1.95]</w:t>
            </w:r>
          </w:p>
        </w:tc>
      </w:tr>
      <w:tr w:rsidR="008A02E3" w:rsidRPr="005E199D" w14:paraId="7CB1885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E9F411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EF119FA" w14:textId="14BA000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27E7F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9FCE8E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8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67EC92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8F867C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</w:tr>
      <w:tr w:rsidR="008A02E3" w:rsidRPr="005E199D" w14:paraId="482E5B2C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C42C7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1C77B85" w14:textId="7E91039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CDA6CF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02931CC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060</w:t>
            </w:r>
          </w:p>
        </w:tc>
        <w:tc>
          <w:tcPr>
            <w:tcW w:w="832" w:type="pct"/>
            <w:gridSpan w:val="3"/>
            <w:vAlign w:val="center"/>
          </w:tcPr>
          <w:p w14:paraId="60C4622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50</w:t>
            </w:r>
          </w:p>
        </w:tc>
        <w:tc>
          <w:tcPr>
            <w:tcW w:w="833" w:type="pct"/>
            <w:gridSpan w:val="3"/>
            <w:vAlign w:val="center"/>
          </w:tcPr>
          <w:p w14:paraId="68F633C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98</w:t>
            </w:r>
          </w:p>
        </w:tc>
      </w:tr>
      <w:tr w:rsidR="008A02E3" w:rsidRPr="005E199D" w14:paraId="2FB448D4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A5AE0B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56C920F" w14:textId="48E528C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12C129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4" w:space="0" w:color="auto"/>
            </w:tcBorders>
            <w:vAlign w:val="center"/>
          </w:tcPr>
          <w:p w14:paraId="32D19C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4 [0.45, 1.2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E69A65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8D1BA0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6 [0.54, 1.07]</w:t>
            </w:r>
          </w:p>
        </w:tc>
        <w:tc>
          <w:tcPr>
            <w:tcW w:w="833" w:type="pct"/>
            <w:gridSpan w:val="3"/>
            <w:tcBorders>
              <w:bottom w:val="single" w:sz="4" w:space="0" w:color="auto"/>
            </w:tcBorders>
            <w:vAlign w:val="center"/>
          </w:tcPr>
          <w:p w14:paraId="261FDE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9 [0.57, 1.39]</w:t>
            </w:r>
          </w:p>
        </w:tc>
      </w:tr>
      <w:tr w:rsidR="008A02E3" w:rsidRPr="005E199D" w14:paraId="117279D2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9F52FC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25AB061" w14:textId="2B6AC43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C2D38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4" w:type="pct"/>
            <w:gridSpan w:val="3"/>
            <w:tcBorders>
              <w:top w:val="single" w:sz="4" w:space="0" w:color="auto"/>
            </w:tcBorders>
            <w:vAlign w:val="center"/>
          </w:tcPr>
          <w:p w14:paraId="4DCB46A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A6139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</w:tcBorders>
            <w:vAlign w:val="center"/>
          </w:tcPr>
          <w:p w14:paraId="4ED661C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98DD6D3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524074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FB8354B" w14:textId="0E36533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8E16D7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vAlign w:val="center"/>
          </w:tcPr>
          <w:p w14:paraId="4B3050C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24</w:t>
            </w:r>
          </w:p>
        </w:tc>
        <w:tc>
          <w:tcPr>
            <w:tcW w:w="832" w:type="pct"/>
            <w:gridSpan w:val="3"/>
            <w:vAlign w:val="center"/>
          </w:tcPr>
          <w:p w14:paraId="1798D6F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3" w:type="pct"/>
            <w:gridSpan w:val="3"/>
            <w:vAlign w:val="center"/>
          </w:tcPr>
          <w:p w14:paraId="5D7C6D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12DCE81" w14:textId="77777777" w:rsidTr="00F76B6A">
        <w:tblPrEx>
          <w:jc w:val="center"/>
        </w:tblPrEx>
        <w:trPr>
          <w:gridAfter w:val="1"/>
          <w:wAfter w:w="6" w:type="pct"/>
          <w:cantSplit/>
          <w:trHeight w:val="283"/>
          <w:tblHeader/>
          <w:jc w:val="center"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7654634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217725B6" w14:textId="6237160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72EE6E6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4" w:type="pct"/>
            <w:gridSpan w:val="3"/>
            <w:tcBorders>
              <w:bottom w:val="single" w:sz="12" w:space="0" w:color="auto"/>
            </w:tcBorders>
            <w:vAlign w:val="center"/>
          </w:tcPr>
          <w:p w14:paraId="400EB44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7 [0.32, 0.69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0F278EB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6 [0.22, 0.95]</w:t>
            </w:r>
          </w:p>
        </w:tc>
        <w:tc>
          <w:tcPr>
            <w:tcW w:w="833" w:type="pct"/>
            <w:gridSpan w:val="3"/>
            <w:tcBorders>
              <w:bottom w:val="single" w:sz="12" w:space="0" w:color="auto"/>
            </w:tcBorders>
            <w:vAlign w:val="center"/>
          </w:tcPr>
          <w:p w14:paraId="7B9AEA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D47B4A8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64B8649" w14:textId="0E20BCC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Cell delivery route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501AC375" w14:textId="1E71941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CABG+IMI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2DC941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1CDA68E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1F8636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31094FD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</w:tr>
      <w:tr w:rsidR="008A02E3" w:rsidRPr="005E199D" w14:paraId="27BF6ED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28311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2EA768F" w14:textId="1A6B5405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7D32A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4B129FE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9E3FFB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84</w:t>
            </w:r>
          </w:p>
        </w:tc>
        <w:tc>
          <w:tcPr>
            <w:tcW w:w="832" w:type="pct"/>
            <w:gridSpan w:val="3"/>
            <w:vAlign w:val="center"/>
          </w:tcPr>
          <w:p w14:paraId="248D699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94</w:t>
            </w:r>
          </w:p>
        </w:tc>
        <w:tc>
          <w:tcPr>
            <w:tcW w:w="832" w:type="pct"/>
            <w:gridSpan w:val="3"/>
            <w:vAlign w:val="center"/>
          </w:tcPr>
          <w:p w14:paraId="601885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97</w:t>
            </w:r>
          </w:p>
        </w:tc>
      </w:tr>
      <w:tr w:rsidR="008A02E3" w:rsidRPr="005E199D" w14:paraId="7AAF7012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48E83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60CC01E" w14:textId="194F5C2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23322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5EC72B2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9E3FFB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.30 [0.19, 8.8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9CE85B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88 [0.17, 4.5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2ED0A4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.11 [0.60, 2.09]</w:t>
            </w:r>
          </w:p>
        </w:tc>
      </w:tr>
      <w:tr w:rsidR="008A02E3" w:rsidRPr="005E199D" w14:paraId="5399EC8B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00930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76B6A89" w14:textId="3A468FD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EE2D75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4F6B3E8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04B98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F1E2C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17AB4D1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432D53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3145FC5" w14:textId="3B987E5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FAAE92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6ABF35D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96</w:t>
            </w:r>
          </w:p>
        </w:tc>
        <w:tc>
          <w:tcPr>
            <w:tcW w:w="832" w:type="pct"/>
            <w:gridSpan w:val="3"/>
            <w:vAlign w:val="center"/>
          </w:tcPr>
          <w:p w14:paraId="448052B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9</w:t>
            </w:r>
          </w:p>
        </w:tc>
        <w:tc>
          <w:tcPr>
            <w:tcW w:w="832" w:type="pct"/>
            <w:gridSpan w:val="3"/>
            <w:vAlign w:val="center"/>
          </w:tcPr>
          <w:p w14:paraId="09F119E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50C1912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198570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B7774DD" w14:textId="0D2BBA5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0CB324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5E55AE7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8137DD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.43 [0.27, 7.6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ECFCD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6FEB2A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B9FFDC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C2A9264" w14:textId="2C4F5C9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83EF1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71CE250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C7041B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994A80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DB7B4B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9377F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418FE58" w14:textId="43D7648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5DE266F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5194C1E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86</w:t>
            </w:r>
          </w:p>
        </w:tc>
        <w:tc>
          <w:tcPr>
            <w:tcW w:w="832" w:type="pct"/>
            <w:gridSpan w:val="3"/>
            <w:vAlign w:val="center"/>
          </w:tcPr>
          <w:p w14:paraId="52DFD99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70AC514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D19F2A3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901357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2B9C9DBC" w14:textId="21140B4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325BF33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0C8D53A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.03 [0.59, 1.78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24CDFD2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0D7503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ABB09E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E940DF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477E304E" w14:textId="5E6C5F6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CABG+ICI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4F0FF9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32D243F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4785FED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7A8E936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4CA5D11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011049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477B112" w14:textId="10E79A2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ED0C45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2A08744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91</w:t>
            </w:r>
          </w:p>
        </w:tc>
        <w:tc>
          <w:tcPr>
            <w:tcW w:w="832" w:type="pct"/>
            <w:gridSpan w:val="3"/>
            <w:vAlign w:val="center"/>
          </w:tcPr>
          <w:p w14:paraId="21609BD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  <w:tc>
          <w:tcPr>
            <w:tcW w:w="832" w:type="pct"/>
            <w:gridSpan w:val="3"/>
            <w:vAlign w:val="center"/>
          </w:tcPr>
          <w:p w14:paraId="1247196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</w:tr>
      <w:tr w:rsidR="008A02E3" w:rsidRPr="005E199D" w14:paraId="183BB9D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7F195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0534F4D" w14:textId="47E8C59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715FEA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51D864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95 [0.12, 7.30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5A2D56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21 [0.02, 2.0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2E14C6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14 [0.02, 1.20]</w:t>
            </w:r>
          </w:p>
        </w:tc>
      </w:tr>
      <w:tr w:rsidR="008A02E3" w:rsidRPr="005E199D" w14:paraId="7255A880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FF9C1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6556B70" w14:textId="19F2502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56077B9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781DD3E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B583D8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33C7B5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386CFC0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35A63E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B2E314E" w14:textId="2B7219F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626727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5C017BF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2" w:type="pct"/>
            <w:gridSpan w:val="3"/>
            <w:vAlign w:val="center"/>
          </w:tcPr>
          <w:p w14:paraId="3FFCC86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2" w:type="pct"/>
            <w:gridSpan w:val="3"/>
            <w:vAlign w:val="center"/>
          </w:tcPr>
          <w:p w14:paraId="5FA121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1D7518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68D3BB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5DCD79C" w14:textId="4DB792F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44853D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5C6171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47 [0.04, 4.89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B714E2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94 [0.20, 4.2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4CF5AB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85C3EAE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42B475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C5F9357" w14:textId="4337866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9A44E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6F69D8D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AB0CC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BA4479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9FE3DB4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850326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5DD81BD" w14:textId="4B5C204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DC6F20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24408DA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5B870A9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  <w:tc>
          <w:tcPr>
            <w:tcW w:w="832" w:type="pct"/>
            <w:gridSpan w:val="3"/>
            <w:vAlign w:val="center"/>
          </w:tcPr>
          <w:p w14:paraId="66AE5BA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782DD6A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6BD632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3991F2CA" w14:textId="27AB03C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2F1C056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610807F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0C26C73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46 [0.22, 0.95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46B4F75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58172FA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7FB63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6275068B" w14:textId="0A92ACC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TESI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3E88F6E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2776130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7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77C3E19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30B1F14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10447973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63747A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224C047" w14:textId="4212CC6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6F14D5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4231E65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99</w:t>
            </w:r>
          </w:p>
        </w:tc>
        <w:tc>
          <w:tcPr>
            <w:tcW w:w="832" w:type="pct"/>
            <w:gridSpan w:val="3"/>
            <w:vAlign w:val="center"/>
          </w:tcPr>
          <w:p w14:paraId="0F5F68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52</w:t>
            </w:r>
          </w:p>
        </w:tc>
        <w:tc>
          <w:tcPr>
            <w:tcW w:w="832" w:type="pct"/>
            <w:gridSpan w:val="3"/>
            <w:vAlign w:val="center"/>
          </w:tcPr>
          <w:p w14:paraId="5A29CA5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92</w:t>
            </w:r>
          </w:p>
        </w:tc>
      </w:tr>
      <w:tr w:rsidR="008A02E3" w:rsidRPr="005E199D" w14:paraId="2DF22F81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09B007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DF3DE56" w14:textId="71C3D3A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FA54D8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39B138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49 [0.21, 1.1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F49B90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52 [0.30, 0.8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A4B185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76 [0.30, 1.95]</w:t>
            </w:r>
          </w:p>
        </w:tc>
      </w:tr>
      <w:tr w:rsidR="008A02E3" w:rsidRPr="005E199D" w14:paraId="61834A7E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B586CD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F15369D" w14:textId="556E810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BDCFB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579DCF62" w14:textId="55ABBD56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8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C29C61B" w14:textId="4337A7E5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9A1DC0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</w:tr>
      <w:tr w:rsidR="008A02E3" w:rsidRPr="005E199D" w14:paraId="14626B6A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0EB5B5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4CD9BF8" w14:textId="5A54591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5EE5248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17B81C8D" w14:textId="1A5C6C85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29</w:t>
            </w:r>
          </w:p>
        </w:tc>
        <w:tc>
          <w:tcPr>
            <w:tcW w:w="832" w:type="pct"/>
            <w:gridSpan w:val="3"/>
            <w:vAlign w:val="center"/>
          </w:tcPr>
          <w:p w14:paraId="0D2C1336" w14:textId="2CE20A42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89</w:t>
            </w:r>
          </w:p>
        </w:tc>
        <w:tc>
          <w:tcPr>
            <w:tcW w:w="832" w:type="pct"/>
            <w:gridSpan w:val="3"/>
            <w:vAlign w:val="center"/>
          </w:tcPr>
          <w:p w14:paraId="6EE9A4C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438</w:t>
            </w:r>
          </w:p>
        </w:tc>
      </w:tr>
      <w:tr w:rsidR="008A02E3" w:rsidRPr="005E199D" w14:paraId="442AF523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8987FB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EBF792F" w14:textId="101B0B9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3298B1F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26F09C9D" w14:textId="71667F7C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4C4A55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54 [0.25, 1.1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7B4EFE0" w14:textId="08CC63A8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4C4A55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55 [0.35, 0.86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363511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98 [0.56, 1.70]</w:t>
            </w:r>
          </w:p>
        </w:tc>
      </w:tr>
      <w:tr w:rsidR="008A02E3" w:rsidRPr="005E199D" w14:paraId="02B07C9B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3339B0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F0B1D73" w14:textId="0D6768F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2875A78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44A8F5A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0E5F5E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31180C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7A6C17D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BD6685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7A8EF25" w14:textId="7DCF7C0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6EB380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78D26B3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33</w:t>
            </w:r>
          </w:p>
        </w:tc>
        <w:tc>
          <w:tcPr>
            <w:tcW w:w="832" w:type="pct"/>
            <w:gridSpan w:val="3"/>
            <w:vAlign w:val="center"/>
          </w:tcPr>
          <w:p w14:paraId="3B68200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24A1A0E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255903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AD2259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0359D71E" w14:textId="0B6CDFC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289E534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5CEE435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29 [0.16, 0.55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B99DA9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18647E7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61220896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FFD1DC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78ABC7E" w14:textId="1AF9109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IMI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706DE2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42A3833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15ED57E8" w14:textId="4E076235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4D5215F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763F138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5D373B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1B04A7D" w14:textId="0C6C67B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326A21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4C25DA06" w14:textId="4EAB5FA7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8</w:t>
            </w:r>
          </w:p>
        </w:tc>
        <w:tc>
          <w:tcPr>
            <w:tcW w:w="832" w:type="pct"/>
            <w:gridSpan w:val="3"/>
            <w:vAlign w:val="center"/>
          </w:tcPr>
          <w:p w14:paraId="6329E774" w14:textId="15D9AA77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8</w:t>
            </w:r>
          </w:p>
        </w:tc>
        <w:tc>
          <w:tcPr>
            <w:tcW w:w="832" w:type="pct"/>
            <w:gridSpan w:val="3"/>
            <w:vAlign w:val="center"/>
          </w:tcPr>
          <w:p w14:paraId="59A12DB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9CB407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30A4E2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029B11B" w14:textId="0C0B92C5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A7C48C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5CFFD5F9" w14:textId="4A4EC33A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4C4A55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.77 [0.53, 5.89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DC0A4B2" w14:textId="13262C6B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4C4A55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.02 [0.36, 2.8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27B287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3E1ACCAF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94C875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57588D2" w14:textId="2D643B8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90ECDD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67FB53A5" w14:textId="19FACD6B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FC4D708" w14:textId="41A228AD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D7A0B9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EB365F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08AFA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52B3DF4" w14:textId="07F080D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6F46E1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6A3047E3" w14:textId="512AD33B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0</w:t>
            </w:r>
          </w:p>
        </w:tc>
        <w:tc>
          <w:tcPr>
            <w:tcW w:w="832" w:type="pct"/>
            <w:gridSpan w:val="3"/>
            <w:vAlign w:val="center"/>
          </w:tcPr>
          <w:p w14:paraId="5942C002" w14:textId="4F5E1FEC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70CCDF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A83E296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F029B2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35C6790" w14:textId="5EB0C85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4AFDD24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6780ABE" w14:textId="4951DB03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4C4A55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.50 [0.50, 24.6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640C98E" w14:textId="379F1977" w:rsidR="008A02E3" w:rsidRPr="005E199D" w:rsidRDefault="004C4A55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4C4A55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E811EB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AD71301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998106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09896B8" w14:textId="62080AE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8DADEF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2FA9A16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9A27C5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988A96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38CF6CA8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EB3B04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800F79E" w14:textId="09BACF6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8280B3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23440EC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04F6FC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122F39F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291FE20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59EE6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08883E27" w14:textId="2E7DA7E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6DC51ED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3E3CA1D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71A055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7C4B5F3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523D3D7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92328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65CF16C5" w14:textId="5C09A59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ICI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54A97B3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04E93CF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9E3FFB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2D54C0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8E3613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4BD1FF5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BFAEF4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0DAB5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26BEA0E" w14:textId="54DBD72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50FEDD2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5C77C2C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9E3FFB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47</w:t>
            </w:r>
          </w:p>
        </w:tc>
        <w:tc>
          <w:tcPr>
            <w:tcW w:w="832" w:type="pct"/>
            <w:gridSpan w:val="3"/>
            <w:vAlign w:val="center"/>
          </w:tcPr>
          <w:p w14:paraId="7977B49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8E3613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82</w:t>
            </w:r>
          </w:p>
        </w:tc>
        <w:tc>
          <w:tcPr>
            <w:tcW w:w="832" w:type="pct"/>
            <w:gridSpan w:val="3"/>
            <w:vAlign w:val="center"/>
          </w:tcPr>
          <w:p w14:paraId="0058DBF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588BC71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A8C91A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4BAC6F3" w14:textId="3180857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5C6F0AB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2AFA7E9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9E3FFB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92 [0.41, 2.0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6D779F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82 [0.53, 1.2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36DDB8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386B4D1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D97322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561EA12" w14:textId="6DBB82D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85D5BC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5097A8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8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51CBFD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AF852A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</w:tr>
      <w:tr w:rsidR="008A02E3" w:rsidRPr="005E199D" w14:paraId="2D5D147A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9A36D5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1D396F6" w14:textId="3C6C812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4D53177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07B7D74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353</w:t>
            </w:r>
          </w:p>
        </w:tc>
        <w:tc>
          <w:tcPr>
            <w:tcW w:w="832" w:type="pct"/>
            <w:gridSpan w:val="3"/>
            <w:vAlign w:val="center"/>
          </w:tcPr>
          <w:p w14:paraId="32CA3DE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53</w:t>
            </w:r>
          </w:p>
        </w:tc>
        <w:tc>
          <w:tcPr>
            <w:tcW w:w="832" w:type="pct"/>
            <w:gridSpan w:val="3"/>
            <w:vAlign w:val="center"/>
          </w:tcPr>
          <w:p w14:paraId="13B54D2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</w:tr>
      <w:tr w:rsidR="008A02E3" w:rsidRPr="005E199D" w14:paraId="3F1C6523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AD2968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6E76136" w14:textId="7DA76B7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55894D1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F5FBB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74 [0.39, 1.4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6A0950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96 [0.59, 1.56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981AE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65 [0.26, 1.61]</w:t>
            </w:r>
          </w:p>
        </w:tc>
      </w:tr>
      <w:tr w:rsidR="008A02E3" w:rsidRPr="005E199D" w14:paraId="70C8053A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E8C20A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F60C80E" w14:textId="1BE5EB9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7EE7A0D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17125D8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369BD76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13A30A1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7DFD910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5A29A1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47D643A" w14:textId="40CD78D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97ADD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1981656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191</w:t>
            </w:r>
          </w:p>
        </w:tc>
        <w:tc>
          <w:tcPr>
            <w:tcW w:w="832" w:type="pct"/>
            <w:gridSpan w:val="3"/>
            <w:vAlign w:val="center"/>
          </w:tcPr>
          <w:p w14:paraId="141CA97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2A9D194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E278B42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595459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119728F6" w14:textId="69FE3C1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6F0B194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17D6275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0.61 [0.31, 1.19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0DB101D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5A9F590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CIDFont+F1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13754773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4798BCE6" w14:textId="5372B1C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Delivered cell dose</w:t>
            </w: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34320329" w14:textId="13F8B73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&lt; 1 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m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io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7DB00F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665009B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020923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279114A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3D1675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</w:tr>
      <w:tr w:rsidR="008A02E3" w:rsidRPr="005E199D" w14:paraId="3CD7932E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034EFE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1542C306" w14:textId="4993A53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D40722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6C682C1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020923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2</w:t>
            </w:r>
          </w:p>
        </w:tc>
        <w:tc>
          <w:tcPr>
            <w:tcW w:w="832" w:type="pct"/>
            <w:gridSpan w:val="3"/>
            <w:vAlign w:val="center"/>
          </w:tcPr>
          <w:p w14:paraId="73714E9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5CE0F30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1</w:t>
            </w:r>
          </w:p>
        </w:tc>
      </w:tr>
      <w:tr w:rsidR="008A02E3" w:rsidRPr="005E199D" w14:paraId="55752CB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645CB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536246D" w14:textId="49E4B6C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92045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6623ED3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020923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8 [0.03, 7.2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B506C7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75DD30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15 [0.03, 0.68]</w:t>
            </w:r>
          </w:p>
        </w:tc>
      </w:tr>
      <w:tr w:rsidR="008A02E3" w:rsidRPr="005E199D" w14:paraId="39140359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BCC05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B41A11B" w14:textId="1EA2EF8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FCE51D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592768F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7F1E7D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6586B2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8B53FDE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E7C81C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FD1461F" w14:textId="0D06872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A7BF67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70AB1FF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6FF59C9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3C86569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E3DDF45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C4EA25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C5FED09" w14:textId="198B33C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77152D6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27B14D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6DC63B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FE9250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7887B075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B86A25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6AB4B96" w14:textId="3FB6311B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147F742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78982B5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0C3E91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6D22FF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70C890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45F330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889830D" w14:textId="070DB82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1E7537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11E4E8C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15C2A50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6741169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A41134D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DF58BC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46F1BA25" w14:textId="43361CA4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427EE6C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Cs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1968F34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6A49DC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2E9B636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20F9204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5B3B8C9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4D8E433E" w14:textId="20004715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&gt; 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1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</w:t>
            </w: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 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10 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m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io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65B68C4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273113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5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20BB8D2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D5098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56241A3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</w:tr>
      <w:tr w:rsidR="008A02E3" w:rsidRPr="005E199D" w14:paraId="2121BE5F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B177EE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A6186F5" w14:textId="1AC4CDC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A83473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5950A7A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020923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48</w:t>
            </w:r>
          </w:p>
        </w:tc>
        <w:tc>
          <w:tcPr>
            <w:tcW w:w="832" w:type="pct"/>
            <w:gridSpan w:val="3"/>
            <w:vAlign w:val="center"/>
          </w:tcPr>
          <w:p w14:paraId="063CB03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D5098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84</w:t>
            </w:r>
          </w:p>
        </w:tc>
        <w:tc>
          <w:tcPr>
            <w:tcW w:w="832" w:type="pct"/>
            <w:gridSpan w:val="3"/>
            <w:vAlign w:val="center"/>
          </w:tcPr>
          <w:p w14:paraId="61414C8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58</w:t>
            </w:r>
          </w:p>
        </w:tc>
      </w:tr>
      <w:tr w:rsidR="008A02E3" w:rsidRPr="005E199D" w14:paraId="4FD6211F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D4C57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691087F" w14:textId="1F6C001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4FFBCA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1F4A48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020923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99 [0.60, 1.6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215813A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0 [0.53, 1.2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AF5B96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9 [0.81, 1.75]</w:t>
            </w:r>
          </w:p>
        </w:tc>
      </w:tr>
      <w:tr w:rsidR="008A02E3" w:rsidRPr="005E199D" w14:paraId="3F2A669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81A29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4C17C66" w14:textId="44C8D82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DCE429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1CDDD6D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58838F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D5098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5FF534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</w:tr>
      <w:tr w:rsidR="008A02E3" w:rsidRPr="005E199D" w14:paraId="05CD47B8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D06819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8AE979B" w14:textId="4EB7676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CFAEC9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01539AE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35</w:t>
            </w:r>
          </w:p>
        </w:tc>
        <w:tc>
          <w:tcPr>
            <w:tcW w:w="832" w:type="pct"/>
            <w:gridSpan w:val="3"/>
            <w:vAlign w:val="center"/>
          </w:tcPr>
          <w:p w14:paraId="7F694F6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D5098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72</w:t>
            </w:r>
          </w:p>
        </w:tc>
        <w:tc>
          <w:tcPr>
            <w:tcW w:w="832" w:type="pct"/>
            <w:gridSpan w:val="3"/>
            <w:vAlign w:val="center"/>
          </w:tcPr>
          <w:p w14:paraId="0618F07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68</w:t>
            </w:r>
          </w:p>
        </w:tc>
      </w:tr>
      <w:tr w:rsidR="008A02E3" w:rsidRPr="005E199D" w14:paraId="0ECD18E0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87B30C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F450C73" w14:textId="2DA6F11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6FB70D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7725CD5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82 [0.39, 1.68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0044450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D5098A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78 [0.43, 1.4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5618C1B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8 [0.54, 0.87]</w:t>
            </w:r>
          </w:p>
        </w:tc>
      </w:tr>
      <w:tr w:rsidR="008A02E3" w:rsidRPr="005E199D" w14:paraId="5E33FF48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A6825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D40077D" w14:textId="290A479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4C6C368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6E73C28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69F9F8A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35C4E93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E50A17F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693D5CC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BD54341" w14:textId="5863017F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0F81BCC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7F33DF8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65</w:t>
            </w:r>
          </w:p>
        </w:tc>
        <w:tc>
          <w:tcPr>
            <w:tcW w:w="832" w:type="pct"/>
            <w:gridSpan w:val="3"/>
            <w:vAlign w:val="center"/>
          </w:tcPr>
          <w:p w14:paraId="04142C7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14F9CD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1F4A0B31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E6831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06507336" w14:textId="721DDB05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57608B9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2DD75FA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0 [0.34, 1.08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A7CFD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680B946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78515F8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9FD039B" w14:textId="77777777" w:rsidR="008A02E3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769C185C" w14:textId="7E45774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&gt; 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10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</w:t>
            </w: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 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100 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m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io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5D5F7F2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339DCD3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47D68CD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0CE640D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521205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71B3A61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4CB84F4" w14:textId="0A80290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6EB871A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34ED454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90</w:t>
            </w:r>
          </w:p>
        </w:tc>
        <w:tc>
          <w:tcPr>
            <w:tcW w:w="832" w:type="pct"/>
            <w:gridSpan w:val="3"/>
            <w:vAlign w:val="center"/>
          </w:tcPr>
          <w:p w14:paraId="0D866E9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3</w:t>
            </w:r>
          </w:p>
        </w:tc>
        <w:tc>
          <w:tcPr>
            <w:tcW w:w="832" w:type="pct"/>
            <w:gridSpan w:val="3"/>
            <w:vAlign w:val="center"/>
          </w:tcPr>
          <w:p w14:paraId="794E1FA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7A71DC5B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85CFDB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2E34968" w14:textId="13F7E6C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0483E86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5377BE8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15 [0.31, 4.2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33D4948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.94 [0.30, 12.66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D5329A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739EC85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29EE7B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7D1F9673" w14:textId="127F244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3FDBC2A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6CC814E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2D7BD2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397FB71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</w:tr>
      <w:tr w:rsidR="008A02E3" w:rsidRPr="005E199D" w14:paraId="7D34262F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DAE5F0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2D7972AD" w14:textId="152B6AD6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731171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214E8DD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99</w:t>
            </w:r>
          </w:p>
        </w:tc>
        <w:tc>
          <w:tcPr>
            <w:tcW w:w="832" w:type="pct"/>
            <w:gridSpan w:val="3"/>
            <w:vAlign w:val="center"/>
          </w:tcPr>
          <w:p w14:paraId="5DA4407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22</w:t>
            </w:r>
          </w:p>
        </w:tc>
        <w:tc>
          <w:tcPr>
            <w:tcW w:w="832" w:type="pct"/>
            <w:gridSpan w:val="3"/>
            <w:vAlign w:val="center"/>
          </w:tcPr>
          <w:p w14:paraId="014989B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60</w:t>
            </w:r>
          </w:p>
        </w:tc>
      </w:tr>
      <w:tr w:rsidR="008A02E3" w:rsidRPr="005E199D" w14:paraId="77B010C0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47E59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54A9E5F1" w14:textId="658117E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14E7202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1C9243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1 [0.17, 2.23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1C7F976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93 [0.46, 1.91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65E0AF4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5 [0.26, 1.61]</w:t>
            </w:r>
          </w:p>
        </w:tc>
      </w:tr>
      <w:tr w:rsidR="008A02E3" w:rsidRPr="005E199D" w14:paraId="1A9CCFF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90F82C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87F822C" w14:textId="1E2C002D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0EB1A58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50281A3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2D817DB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5BC11DB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70DB8BD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4F942DD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0CE30735" w14:textId="0318201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7C9832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75E4A52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79</w:t>
            </w:r>
          </w:p>
        </w:tc>
        <w:tc>
          <w:tcPr>
            <w:tcW w:w="832" w:type="pct"/>
            <w:gridSpan w:val="3"/>
            <w:vAlign w:val="center"/>
          </w:tcPr>
          <w:p w14:paraId="5FA1751B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0</w:t>
            </w:r>
          </w:p>
        </w:tc>
        <w:tc>
          <w:tcPr>
            <w:tcW w:w="832" w:type="pct"/>
            <w:gridSpan w:val="3"/>
            <w:vAlign w:val="center"/>
          </w:tcPr>
          <w:p w14:paraId="50166AD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2D541F04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129A595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3474DD17" w14:textId="02AF1A8E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0252783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30DA02E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53 [0.16, 1.77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6AD877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8 [0.17, 1.38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3A320E1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8FDC483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8324C3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 w:val="restart"/>
            <w:tcBorders>
              <w:top w:val="single" w:sz="12" w:space="0" w:color="auto"/>
            </w:tcBorders>
            <w:vAlign w:val="center"/>
          </w:tcPr>
          <w:p w14:paraId="0F36A3F0" w14:textId="4662D280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&gt;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 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 xml:space="preserve">100 </w:t>
            </w:r>
            <w:r>
              <w:rPr>
                <w:rFonts w:ascii="Arial" w:eastAsia="宋体" w:hAnsi="Arial" w:cs="Arial"/>
                <w:kern w:val="0"/>
                <w:sz w:val="18"/>
                <w:szCs w:val="22"/>
              </w:rPr>
              <w:t>m</w:t>
            </w:r>
            <w:r w:rsidRPr="005E199D">
              <w:rPr>
                <w:rFonts w:ascii="Arial" w:eastAsia="宋体" w:hAnsi="Arial" w:cs="Arial"/>
                <w:kern w:val="0"/>
                <w:sz w:val="18"/>
                <w:szCs w:val="22"/>
              </w:rPr>
              <w:t>io</w:t>
            </w:r>
          </w:p>
        </w:tc>
        <w:tc>
          <w:tcPr>
            <w:tcW w:w="831" w:type="pct"/>
            <w:vMerge w:val="restart"/>
            <w:tcBorders>
              <w:top w:val="single" w:sz="12" w:space="0" w:color="auto"/>
            </w:tcBorders>
            <w:vAlign w:val="center"/>
          </w:tcPr>
          <w:p w14:paraId="3E3BEC9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 xml:space="preserve">≤ 6 </w:t>
            </w:r>
          </w:p>
        </w:tc>
        <w:tc>
          <w:tcPr>
            <w:tcW w:w="832" w:type="pct"/>
            <w:gridSpan w:val="2"/>
            <w:tcBorders>
              <w:top w:val="single" w:sz="12" w:space="0" w:color="auto"/>
            </w:tcBorders>
            <w:vAlign w:val="center"/>
          </w:tcPr>
          <w:p w14:paraId="1BF0B58D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7C71A16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tcBorders>
              <w:top w:val="single" w:sz="12" w:space="0" w:color="auto"/>
            </w:tcBorders>
            <w:vAlign w:val="center"/>
          </w:tcPr>
          <w:p w14:paraId="2E49318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0EC97AC6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B7C832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4A689F78" w14:textId="1CA1EFE2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ABA9C2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5406658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81</w:t>
            </w:r>
          </w:p>
        </w:tc>
        <w:tc>
          <w:tcPr>
            <w:tcW w:w="832" w:type="pct"/>
            <w:gridSpan w:val="3"/>
            <w:vAlign w:val="center"/>
          </w:tcPr>
          <w:p w14:paraId="1471DD9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  <w:tc>
          <w:tcPr>
            <w:tcW w:w="832" w:type="pct"/>
            <w:gridSpan w:val="3"/>
            <w:vAlign w:val="center"/>
          </w:tcPr>
          <w:p w14:paraId="6F4D97E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D32D2A7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F658C7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277A929" w14:textId="42C01EA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23A182AE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061F1F9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18 [0.03, 0.97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30A7C5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450720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  <w:tr w:rsidR="008A02E3" w:rsidRPr="005E199D" w14:paraId="4872418B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A31361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31C82A5C" w14:textId="55CAA538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670DCF2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>
              <w:rPr>
                <w:rFonts w:ascii="Arial" w:eastAsia="宋体" w:hAnsi="Arial" w:cs="Arial"/>
                <w:bCs/>
                <w:sz w:val="18"/>
                <w:szCs w:val="22"/>
              </w:rPr>
              <w:t xml:space="preserve">&gt; 6 to </w:t>
            </w:r>
            <w:r w:rsidRPr="005E199D">
              <w:rPr>
                <w:rFonts w:ascii="Arial" w:eastAsia="宋体" w:hAnsi="Arial" w:cs="Arial"/>
                <w:bCs/>
                <w:sz w:val="18"/>
                <w:szCs w:val="22"/>
              </w:rPr>
              <w:t>≤ 12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17D1132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4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AD8FFB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01D7A21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</w:t>
            </w:r>
          </w:p>
        </w:tc>
      </w:tr>
      <w:tr w:rsidR="008A02E3" w:rsidRPr="005E199D" w14:paraId="1D7681BC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36A759B8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2494EA2" w14:textId="2CF463D9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315A853A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78B5DCE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82</w:t>
            </w:r>
          </w:p>
        </w:tc>
        <w:tc>
          <w:tcPr>
            <w:tcW w:w="832" w:type="pct"/>
            <w:gridSpan w:val="3"/>
            <w:vAlign w:val="center"/>
          </w:tcPr>
          <w:p w14:paraId="73E7A9A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55</w:t>
            </w:r>
          </w:p>
        </w:tc>
        <w:tc>
          <w:tcPr>
            <w:tcW w:w="832" w:type="pct"/>
            <w:gridSpan w:val="3"/>
            <w:vAlign w:val="center"/>
          </w:tcPr>
          <w:p w14:paraId="19639C7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70</w:t>
            </w:r>
          </w:p>
        </w:tc>
      </w:tr>
      <w:tr w:rsidR="008A02E3" w:rsidRPr="005E199D" w14:paraId="7490BC92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53A5230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65BD07A" w14:textId="4D29B22C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4" w:space="0" w:color="auto"/>
            </w:tcBorders>
            <w:vAlign w:val="center"/>
          </w:tcPr>
          <w:p w14:paraId="6B59C79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4" w:space="0" w:color="auto"/>
            </w:tcBorders>
            <w:vAlign w:val="center"/>
          </w:tcPr>
          <w:p w14:paraId="6E4ABB9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1 [0.24, 1.55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440B00C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69 [0.26, 1.79]</w:t>
            </w:r>
          </w:p>
        </w:tc>
        <w:tc>
          <w:tcPr>
            <w:tcW w:w="832" w:type="pct"/>
            <w:gridSpan w:val="3"/>
            <w:tcBorders>
              <w:bottom w:val="single" w:sz="4" w:space="0" w:color="auto"/>
            </w:tcBorders>
            <w:vAlign w:val="center"/>
          </w:tcPr>
          <w:p w14:paraId="752A5877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.55 [0.54, 12.07]</w:t>
            </w:r>
          </w:p>
        </w:tc>
      </w:tr>
      <w:tr w:rsidR="008A02E3" w:rsidRPr="005E199D" w14:paraId="510912CB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23D6E20C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F9F2A3E" w14:textId="013D32EA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 w:val="restart"/>
            <w:tcBorders>
              <w:top w:val="single" w:sz="4" w:space="0" w:color="auto"/>
            </w:tcBorders>
            <w:vAlign w:val="center"/>
          </w:tcPr>
          <w:p w14:paraId="48247A71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sz w:val="18"/>
                <w:szCs w:val="22"/>
              </w:rPr>
              <w:t>&gt; 1</w:t>
            </w:r>
            <w:r>
              <w:rPr>
                <w:rFonts w:ascii="Arial" w:eastAsia="宋体" w:hAnsi="Arial" w:cs="Arial"/>
                <w:sz w:val="18"/>
                <w:szCs w:val="22"/>
              </w:rPr>
              <w:t xml:space="preserve">2 </w:t>
            </w:r>
          </w:p>
        </w:tc>
        <w:tc>
          <w:tcPr>
            <w:tcW w:w="832" w:type="pct"/>
            <w:gridSpan w:val="2"/>
            <w:tcBorders>
              <w:top w:val="single" w:sz="4" w:space="0" w:color="auto"/>
            </w:tcBorders>
            <w:vAlign w:val="center"/>
          </w:tcPr>
          <w:p w14:paraId="3A7A2CE0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3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7C184F7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</w:t>
            </w:r>
          </w:p>
        </w:tc>
        <w:tc>
          <w:tcPr>
            <w:tcW w:w="832" w:type="pct"/>
            <w:gridSpan w:val="3"/>
            <w:tcBorders>
              <w:top w:val="single" w:sz="4" w:space="0" w:color="auto"/>
            </w:tcBorders>
            <w:vAlign w:val="center"/>
          </w:tcPr>
          <w:p w14:paraId="4BAD43A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6BA54841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</w:tcPr>
          <w:p w14:paraId="0082B9E4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vAlign w:val="center"/>
          </w:tcPr>
          <w:p w14:paraId="6422C744" w14:textId="05AAB231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vAlign w:val="center"/>
          </w:tcPr>
          <w:p w14:paraId="25436D8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vAlign w:val="center"/>
          </w:tcPr>
          <w:p w14:paraId="26CD5DC9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166</w:t>
            </w:r>
          </w:p>
        </w:tc>
        <w:tc>
          <w:tcPr>
            <w:tcW w:w="832" w:type="pct"/>
            <w:gridSpan w:val="3"/>
            <w:vAlign w:val="center"/>
          </w:tcPr>
          <w:p w14:paraId="2F93B30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20</w:t>
            </w:r>
          </w:p>
        </w:tc>
        <w:tc>
          <w:tcPr>
            <w:tcW w:w="832" w:type="pct"/>
            <w:gridSpan w:val="3"/>
            <w:vAlign w:val="center"/>
          </w:tcPr>
          <w:p w14:paraId="5047C033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</w:t>
            </w:r>
          </w:p>
        </w:tc>
      </w:tr>
      <w:tr w:rsidR="008A02E3" w:rsidRPr="005E199D" w14:paraId="446D428D" w14:textId="77777777" w:rsidTr="00F76B6A">
        <w:tblPrEx>
          <w:jc w:val="center"/>
        </w:tblPrEx>
        <w:trPr>
          <w:gridAfter w:val="2"/>
          <w:wAfter w:w="9" w:type="pct"/>
          <w:cantSplit/>
          <w:trHeight w:val="283"/>
          <w:tblHeader/>
          <w:jc w:val="center"/>
        </w:trPr>
        <w:tc>
          <w:tcPr>
            <w:tcW w:w="832" w:type="pct"/>
            <w:vMerge/>
            <w:tcBorders>
              <w:bottom w:val="single" w:sz="12" w:space="0" w:color="auto"/>
            </w:tcBorders>
          </w:tcPr>
          <w:p w14:paraId="5D2DBCE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vMerge/>
            <w:tcBorders>
              <w:bottom w:val="single" w:sz="12" w:space="0" w:color="auto"/>
            </w:tcBorders>
            <w:vAlign w:val="center"/>
          </w:tcPr>
          <w:p w14:paraId="3ED1DCC0" w14:textId="3221FE83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1" w:type="pct"/>
            <w:vMerge/>
            <w:tcBorders>
              <w:bottom w:val="single" w:sz="12" w:space="0" w:color="auto"/>
            </w:tcBorders>
            <w:vAlign w:val="center"/>
          </w:tcPr>
          <w:p w14:paraId="140E8466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kern w:val="0"/>
                <w:sz w:val="18"/>
                <w:szCs w:val="22"/>
              </w:rPr>
            </w:pPr>
          </w:p>
        </w:tc>
        <w:tc>
          <w:tcPr>
            <w:tcW w:w="832" w:type="pct"/>
            <w:gridSpan w:val="2"/>
            <w:tcBorders>
              <w:bottom w:val="single" w:sz="12" w:space="0" w:color="auto"/>
            </w:tcBorders>
            <w:vAlign w:val="center"/>
          </w:tcPr>
          <w:p w14:paraId="0BF9FDF2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41 [0.21, 0.80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108FEBEF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b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0.33 [0.10, 1.15]</w:t>
            </w:r>
          </w:p>
        </w:tc>
        <w:tc>
          <w:tcPr>
            <w:tcW w:w="832" w:type="pct"/>
            <w:gridSpan w:val="3"/>
            <w:tcBorders>
              <w:bottom w:val="single" w:sz="12" w:space="0" w:color="auto"/>
            </w:tcBorders>
            <w:vAlign w:val="center"/>
          </w:tcPr>
          <w:p w14:paraId="7C5ADA15" w14:textId="77777777" w:rsidR="008A02E3" w:rsidRPr="005E199D" w:rsidRDefault="008A02E3" w:rsidP="008A02E3">
            <w:pPr>
              <w:widowControl/>
              <w:adjustRightInd w:val="0"/>
              <w:snapToGrid w:val="0"/>
              <w:jc w:val="center"/>
              <w:rPr>
                <w:rFonts w:ascii="Arial" w:eastAsia="宋体" w:hAnsi="Arial" w:cs="Arial"/>
                <w:sz w:val="18"/>
                <w:szCs w:val="22"/>
              </w:rPr>
            </w:pPr>
            <w:r w:rsidRPr="005E199D">
              <w:rPr>
                <w:rFonts w:ascii="Arial" w:eastAsia="宋体" w:hAnsi="Arial" w:cs="Arial"/>
                <w:kern w:val="0"/>
                <w:sz w:val="18"/>
                <w:szCs w:val="22"/>
                <w:lang w:val="de-DE"/>
              </w:rPr>
              <w:t>Not estimable</w:t>
            </w:r>
          </w:p>
        </w:tc>
      </w:tr>
    </w:tbl>
    <w:p w14:paraId="08D7A6BF" w14:textId="77777777" w:rsidR="009679B8" w:rsidRDefault="009679B8" w:rsidP="009679B8"/>
    <w:p w14:paraId="2B82F8D0" w14:textId="77777777" w:rsidR="00F31E0C" w:rsidRDefault="00F31E0C"/>
    <w:sectPr w:rsidR="00F31E0C" w:rsidSect="009679B8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zMzA0MTM3MzWwNDNT0lEKTi0uzszPAykwrAUAQ+S6fCwAAAA="/>
  </w:docVars>
  <w:rsids>
    <w:rsidRoot w:val="009679B8"/>
    <w:rsid w:val="004C4A55"/>
    <w:rsid w:val="008A02E3"/>
    <w:rsid w:val="009679B8"/>
    <w:rsid w:val="00F31E0C"/>
    <w:rsid w:val="00F76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769A5"/>
  <w15:chartTrackingRefBased/>
  <w15:docId w15:val="{32E2C8AE-E444-4DA4-B436-CC1532219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9B8"/>
    <w:pPr>
      <w:widowControl w:val="0"/>
      <w:spacing w:after="0" w:line="240" w:lineRule="auto"/>
      <w:jc w:val="both"/>
    </w:pPr>
    <w:rPr>
      <w:kern w:val="2"/>
      <w:sz w:val="21"/>
      <w:szCs w:val="24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267</Words>
  <Characters>7226</Characters>
  <Application>Microsoft Office Word</Application>
  <DocSecurity>0</DocSecurity>
  <Lines>60</Lines>
  <Paragraphs>16</Paragraphs>
  <ScaleCrop>false</ScaleCrop>
  <Company/>
  <LinksUpToDate>false</LinksUpToDate>
  <CharactersWithSpaces>8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Zhiyi XU</cp:lastModifiedBy>
  <cp:revision>4</cp:revision>
  <dcterms:created xsi:type="dcterms:W3CDTF">2020-12-03T12:21:00Z</dcterms:created>
  <dcterms:modified xsi:type="dcterms:W3CDTF">2020-12-28T20:21:00Z</dcterms:modified>
</cp:coreProperties>
</file>